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C27481" w14:textId="77777777" w:rsidR="008F735A" w:rsidRDefault="00F84C01">
      <w:pPr>
        <w:pStyle w:val="H2"/>
      </w:pPr>
      <w:r>
        <w:t>Veterinary Technician Programs</w:t>
      </w:r>
    </w:p>
    <w:p w14:paraId="24C27482" w14:textId="77777777" w:rsidR="008F735A" w:rsidRDefault="008F735A"/>
    <w:p w14:paraId="24C27483" w14:textId="77777777" w:rsidR="008F735A" w:rsidRDefault="008F735A">
      <w:pPr>
        <w:pStyle w:val="BlockSeparator"/>
      </w:pPr>
    </w:p>
    <w:p w14:paraId="24C27485" w14:textId="77777777" w:rsidR="008F735A" w:rsidRDefault="008F735A"/>
    <w:p w14:paraId="24C27486" w14:textId="77777777" w:rsidR="008F735A" w:rsidRDefault="00F84C01">
      <w:pPr>
        <w:keepNext/>
      </w:pPr>
      <w:r>
        <w:t>Dear Participant,</w:t>
      </w:r>
      <w:r>
        <w:br/>
        <w:t xml:space="preserve"> </w:t>
      </w:r>
      <w:r>
        <w:br/>
      </w:r>
      <w:r>
        <w:br/>
        <w:t xml:space="preserve"> </w:t>
      </w:r>
      <w:r>
        <w:t xml:space="preserve">My name is Lori </w:t>
      </w:r>
      <w:proofErr w:type="gramStart"/>
      <w:r>
        <w:t>Kogan</w:t>
      </w:r>
      <w:proofErr w:type="gramEnd"/>
      <w:r>
        <w:t xml:space="preserve"> and I am a researcher from Colorado State University in the Clinical Sciences department. The title of our project is Veterinary Technician Programs - recruitment and retention. In an effort to gather data related to the veterinary technician shortage, we are reaching out to all veterinary technician programs to better understand recent enrollment and retention trends. To this end, we ask you to complete the following brief (less than 10 minutes) anonymous survey. Results from this sur</w:t>
      </w:r>
      <w:r>
        <w:t>vey will be aggregated and a final report will be shared with all veterinary technician programs.</w:t>
      </w:r>
      <w:r>
        <w:br/>
      </w:r>
      <w:r>
        <w:br/>
      </w:r>
      <w:r>
        <w:br/>
        <w:t xml:space="preserve">Upon completion of the survey, you will be directed to a new window where you can enter your name into a raffle for a $100 Amazon gift card. In this way, your survey remains totally anonymous. </w:t>
      </w:r>
      <w:r>
        <w:br/>
        <w:t xml:space="preserve"> </w:t>
      </w:r>
      <w:r>
        <w:br/>
        <w:t xml:space="preserve">   </w:t>
      </w:r>
      <w:r>
        <w:br/>
        <w:t xml:space="preserve">   </w:t>
      </w:r>
      <w:r>
        <w:br/>
        <w:t>Fine print: Your participation in this research is voluntary. If you decide to participate in the study, you may stop the survey and close the website at any time, without penalty. We will not collect your na</w:t>
      </w:r>
      <w:r>
        <w:t xml:space="preserve">me or personal identifiers. When we report and share the data </w:t>
      </w:r>
      <w:proofErr w:type="gramStart"/>
      <w:r>
        <w:t>to</w:t>
      </w:r>
      <w:proofErr w:type="gramEnd"/>
      <w:r>
        <w:t xml:space="preserve"> others, we will combine the data from all participants. </w:t>
      </w:r>
      <w:proofErr w:type="gramStart"/>
      <w:r>
        <w:t>Results</w:t>
      </w:r>
      <w:proofErr w:type="gramEnd"/>
      <w:r>
        <w:t xml:space="preserve"> of this survey will be used for research purposes. Information from this survey could be used for future research studies or distributed to another investigator for future research studies without additional informed consent from you or the legally authorized representative. While there are no direct benefits to you, the knowledge we gain will help us with our efforts to better su</w:t>
      </w:r>
      <w:r>
        <w:t>pport the field of veterinary technicians.</w:t>
      </w:r>
      <w:r>
        <w:br/>
        <w:t xml:space="preserve"> </w:t>
      </w:r>
      <w:r>
        <w:br/>
        <w:t xml:space="preserve"> It is not possible to identify all potential risks in research procedures, but the researcher(s) have taken reasonable safeguards to minimize any known and potential (but unknown) risks. If you have any questions about the research, please contact Lori Kogan at lori.kogan@colostate.edu. If you have any questions about your rights as a volunteer in this research, contact the CSU IRB at: CSU_IRB@colostate.edu; 970-491-1553. If you consent to complete this survey, </w:t>
      </w:r>
      <w:r>
        <w:t>please click “Yes I consent” below, to begin the survey.</w:t>
      </w:r>
    </w:p>
    <w:p w14:paraId="24C27487" w14:textId="77777777" w:rsidR="008F735A" w:rsidRDefault="00F84C01">
      <w:pPr>
        <w:pStyle w:val="ListParagraph"/>
        <w:keepNext/>
        <w:numPr>
          <w:ilvl w:val="0"/>
          <w:numId w:val="4"/>
        </w:numPr>
      </w:pPr>
      <w:r>
        <w:t xml:space="preserve">Yes, I consent to participating in this </w:t>
      </w:r>
      <w:proofErr w:type="gramStart"/>
      <w:r>
        <w:t>survey</w:t>
      </w:r>
      <w:proofErr w:type="gramEnd"/>
      <w:r>
        <w:t xml:space="preserve"> </w:t>
      </w:r>
    </w:p>
    <w:p w14:paraId="24C27488" w14:textId="77777777" w:rsidR="008F735A" w:rsidRDefault="00F84C01">
      <w:pPr>
        <w:pStyle w:val="ListParagraph"/>
        <w:keepNext/>
        <w:numPr>
          <w:ilvl w:val="0"/>
          <w:numId w:val="4"/>
        </w:numPr>
      </w:pPr>
      <w:r>
        <w:t xml:space="preserve">No, I do not consent to participating in this </w:t>
      </w:r>
      <w:proofErr w:type="gramStart"/>
      <w:r>
        <w:t>survey</w:t>
      </w:r>
      <w:proofErr w:type="gramEnd"/>
      <w:r>
        <w:t xml:space="preserve"> </w:t>
      </w:r>
    </w:p>
    <w:p w14:paraId="24C27489" w14:textId="77777777" w:rsidR="008F735A" w:rsidRDefault="008F735A"/>
    <w:p w14:paraId="24C2748A" w14:textId="77777777" w:rsidR="008F735A" w:rsidRDefault="008F735A">
      <w:pPr>
        <w:pStyle w:val="QuestionSeparator"/>
      </w:pPr>
    </w:p>
    <w:p w14:paraId="24C2748B" w14:textId="77777777" w:rsidR="008F735A" w:rsidRDefault="008F735A"/>
    <w:p w14:paraId="24C2748C" w14:textId="77777777" w:rsidR="008F735A" w:rsidRDefault="00F84C01">
      <w:pPr>
        <w:keepNext/>
      </w:pPr>
      <w:r>
        <w:t>What is your role within the VT program?</w:t>
      </w:r>
    </w:p>
    <w:p w14:paraId="24C2748D" w14:textId="77777777" w:rsidR="008F735A" w:rsidRDefault="00F84C01">
      <w:pPr>
        <w:pStyle w:val="ListParagraph"/>
        <w:keepNext/>
        <w:numPr>
          <w:ilvl w:val="0"/>
          <w:numId w:val="4"/>
        </w:numPr>
      </w:pPr>
      <w:r>
        <w:t xml:space="preserve">Program Director </w:t>
      </w:r>
    </w:p>
    <w:p w14:paraId="24C2748E" w14:textId="77777777" w:rsidR="008F735A" w:rsidRDefault="00F84C01">
      <w:pPr>
        <w:pStyle w:val="ListParagraph"/>
        <w:keepNext/>
        <w:numPr>
          <w:ilvl w:val="0"/>
          <w:numId w:val="4"/>
        </w:numPr>
      </w:pPr>
      <w:r>
        <w:t xml:space="preserve">Program Administrator </w:t>
      </w:r>
    </w:p>
    <w:p w14:paraId="24C2748F" w14:textId="77777777" w:rsidR="008F735A" w:rsidRDefault="00F84C01">
      <w:pPr>
        <w:pStyle w:val="ListParagraph"/>
        <w:keepNext/>
        <w:numPr>
          <w:ilvl w:val="0"/>
          <w:numId w:val="4"/>
        </w:numPr>
      </w:pPr>
      <w:r>
        <w:t>Other (please explain): __________________________________________________</w:t>
      </w:r>
    </w:p>
    <w:p w14:paraId="24C27490" w14:textId="77777777" w:rsidR="008F735A" w:rsidRDefault="008F735A"/>
    <w:p w14:paraId="24C27491" w14:textId="77777777" w:rsidR="008F735A" w:rsidRDefault="008F735A">
      <w:pPr>
        <w:pStyle w:val="QuestionSeparator"/>
      </w:pPr>
    </w:p>
    <w:p w14:paraId="24C27492" w14:textId="77777777" w:rsidR="008F735A" w:rsidRDefault="008F735A"/>
    <w:p w14:paraId="24C27493" w14:textId="77777777" w:rsidR="008F735A" w:rsidRDefault="00F84C01">
      <w:pPr>
        <w:keepNext/>
      </w:pPr>
      <w:r>
        <w:t>Please answer the following questions about enrollment</w:t>
      </w:r>
    </w:p>
    <w:p w14:paraId="24C27494" w14:textId="77777777" w:rsidR="008F735A" w:rsidRDefault="008F735A"/>
    <w:p w14:paraId="24C27495" w14:textId="77777777" w:rsidR="008F735A" w:rsidRDefault="008F735A">
      <w:pPr>
        <w:pStyle w:val="QuestionSeparator"/>
      </w:pPr>
    </w:p>
    <w:p w14:paraId="24C27496" w14:textId="77777777" w:rsidR="008F735A" w:rsidRDefault="008F735A"/>
    <w:p w14:paraId="24C27497" w14:textId="77777777" w:rsidR="008F735A" w:rsidRDefault="00F84C01">
      <w:pPr>
        <w:keepNext/>
      </w:pPr>
      <w:r>
        <w:t>Please indicate if/how your student enrollment has changed in the last 5 years:</w:t>
      </w:r>
    </w:p>
    <w:p w14:paraId="24C27498" w14:textId="77777777" w:rsidR="008F735A" w:rsidRDefault="00F84C01">
      <w:pPr>
        <w:pStyle w:val="ListParagraph"/>
        <w:keepNext/>
        <w:numPr>
          <w:ilvl w:val="0"/>
          <w:numId w:val="4"/>
        </w:numPr>
      </w:pPr>
      <w:r>
        <w:t xml:space="preserve">Decreased </w:t>
      </w:r>
      <w:proofErr w:type="gramStart"/>
      <w:r>
        <w:t>significantly</w:t>
      </w:r>
      <w:proofErr w:type="gramEnd"/>
      <w:r>
        <w:t xml:space="preserve"> </w:t>
      </w:r>
    </w:p>
    <w:p w14:paraId="24C27499" w14:textId="77777777" w:rsidR="008F735A" w:rsidRDefault="00F84C01">
      <w:pPr>
        <w:pStyle w:val="ListParagraph"/>
        <w:keepNext/>
        <w:numPr>
          <w:ilvl w:val="0"/>
          <w:numId w:val="4"/>
        </w:numPr>
      </w:pPr>
      <w:r>
        <w:t xml:space="preserve">Decreased </w:t>
      </w:r>
      <w:proofErr w:type="gramStart"/>
      <w:r>
        <w:t>moderately</w:t>
      </w:r>
      <w:proofErr w:type="gramEnd"/>
      <w:r>
        <w:t xml:space="preserve"> </w:t>
      </w:r>
    </w:p>
    <w:p w14:paraId="24C2749A" w14:textId="77777777" w:rsidR="008F735A" w:rsidRDefault="00F84C01">
      <w:pPr>
        <w:pStyle w:val="ListParagraph"/>
        <w:keepNext/>
        <w:numPr>
          <w:ilvl w:val="0"/>
          <w:numId w:val="4"/>
        </w:numPr>
      </w:pPr>
      <w:r>
        <w:t xml:space="preserve">Decreased </w:t>
      </w:r>
      <w:proofErr w:type="gramStart"/>
      <w:r>
        <w:t>slightly</w:t>
      </w:r>
      <w:proofErr w:type="gramEnd"/>
      <w:r>
        <w:t xml:space="preserve">  </w:t>
      </w:r>
    </w:p>
    <w:p w14:paraId="24C2749B" w14:textId="77777777" w:rsidR="008F735A" w:rsidRDefault="00F84C01">
      <w:pPr>
        <w:pStyle w:val="ListParagraph"/>
        <w:keepNext/>
        <w:numPr>
          <w:ilvl w:val="0"/>
          <w:numId w:val="4"/>
        </w:numPr>
      </w:pPr>
      <w:r>
        <w:t xml:space="preserve">Stayed the </w:t>
      </w:r>
      <w:proofErr w:type="gramStart"/>
      <w:r>
        <w:t>same</w:t>
      </w:r>
      <w:proofErr w:type="gramEnd"/>
      <w:r>
        <w:t xml:space="preserve"> </w:t>
      </w:r>
    </w:p>
    <w:p w14:paraId="24C2749C" w14:textId="77777777" w:rsidR="008F735A" w:rsidRDefault="00F84C01">
      <w:pPr>
        <w:pStyle w:val="ListParagraph"/>
        <w:keepNext/>
        <w:numPr>
          <w:ilvl w:val="0"/>
          <w:numId w:val="4"/>
        </w:numPr>
      </w:pPr>
      <w:r>
        <w:t xml:space="preserve">Increased </w:t>
      </w:r>
      <w:proofErr w:type="gramStart"/>
      <w:r>
        <w:t>slightly</w:t>
      </w:r>
      <w:proofErr w:type="gramEnd"/>
      <w:r>
        <w:t xml:space="preserve"> </w:t>
      </w:r>
    </w:p>
    <w:p w14:paraId="24C2749D" w14:textId="77777777" w:rsidR="008F735A" w:rsidRDefault="00F84C01">
      <w:pPr>
        <w:pStyle w:val="ListParagraph"/>
        <w:keepNext/>
        <w:numPr>
          <w:ilvl w:val="0"/>
          <w:numId w:val="4"/>
        </w:numPr>
      </w:pPr>
      <w:r>
        <w:t xml:space="preserve">Increased </w:t>
      </w:r>
      <w:proofErr w:type="gramStart"/>
      <w:r>
        <w:t>moderately</w:t>
      </w:r>
      <w:proofErr w:type="gramEnd"/>
      <w:r>
        <w:t xml:space="preserve"> </w:t>
      </w:r>
    </w:p>
    <w:p w14:paraId="24C2749E" w14:textId="77777777" w:rsidR="008F735A" w:rsidRDefault="00F84C01">
      <w:pPr>
        <w:pStyle w:val="ListParagraph"/>
        <w:keepNext/>
        <w:numPr>
          <w:ilvl w:val="0"/>
          <w:numId w:val="4"/>
        </w:numPr>
      </w:pPr>
      <w:r>
        <w:t xml:space="preserve">Increased </w:t>
      </w:r>
      <w:proofErr w:type="gramStart"/>
      <w:r>
        <w:t>significantly</w:t>
      </w:r>
      <w:proofErr w:type="gramEnd"/>
      <w:r>
        <w:t xml:space="preserve"> </w:t>
      </w:r>
    </w:p>
    <w:p w14:paraId="24C2749F" w14:textId="77777777" w:rsidR="008F735A" w:rsidRDefault="008F735A"/>
    <w:p w14:paraId="24C274A0" w14:textId="77777777" w:rsidR="008F735A" w:rsidRDefault="008F735A">
      <w:pPr>
        <w:pStyle w:val="QuestionSeparator"/>
      </w:pPr>
    </w:p>
    <w:p w14:paraId="24C274A4" w14:textId="77777777" w:rsidR="008F735A" w:rsidRDefault="00F84C01">
      <w:r>
        <w:br w:type="page"/>
      </w:r>
    </w:p>
    <w:p w14:paraId="24C274A5" w14:textId="77777777" w:rsidR="008F735A" w:rsidRDefault="008F735A"/>
    <w:p w14:paraId="24C274A6" w14:textId="77777777" w:rsidR="008F735A" w:rsidRDefault="00F84C01">
      <w:pPr>
        <w:keepNext/>
      </w:pPr>
      <w:r>
        <w:t xml:space="preserve">Please indicate the </w:t>
      </w:r>
      <w:proofErr w:type="gramStart"/>
      <w:r>
        <w:t>percent</w:t>
      </w:r>
      <w:proofErr w:type="gramEnd"/>
      <w:r>
        <w:t xml:space="preserve"> of available seats/positions you filled for the following years.</w:t>
      </w:r>
    </w:p>
    <w:p w14:paraId="24C274A7" w14:textId="77777777" w:rsidR="008F735A" w:rsidRDefault="008F735A"/>
    <w:p w14:paraId="24C274A8" w14:textId="77777777" w:rsidR="008F735A" w:rsidRDefault="008F735A">
      <w:pPr>
        <w:pStyle w:val="QuestionSeparator"/>
      </w:pPr>
    </w:p>
    <w:p w14:paraId="24C274A9" w14:textId="77777777" w:rsidR="008F735A" w:rsidRDefault="008F735A"/>
    <w:p w14:paraId="24C274AA" w14:textId="77777777" w:rsidR="008F735A" w:rsidRDefault="00F84C01">
      <w:pPr>
        <w:keepNext/>
      </w:pPr>
      <w:r>
        <w:t>Percent of available seats/positions you filled in 2022:</w:t>
      </w:r>
      <w:r>
        <w:br/>
      </w:r>
    </w:p>
    <w:p w14:paraId="24C274AB" w14:textId="77777777" w:rsidR="008F735A" w:rsidRDefault="00F84C01">
      <w:pPr>
        <w:pStyle w:val="ListParagraph"/>
        <w:keepNext/>
        <w:numPr>
          <w:ilvl w:val="0"/>
          <w:numId w:val="4"/>
        </w:numPr>
      </w:pPr>
      <w:r>
        <w:t xml:space="preserve">100% </w:t>
      </w:r>
    </w:p>
    <w:p w14:paraId="24C274AC" w14:textId="77777777" w:rsidR="008F735A" w:rsidRDefault="00F84C01">
      <w:pPr>
        <w:pStyle w:val="ListParagraph"/>
        <w:keepNext/>
        <w:numPr>
          <w:ilvl w:val="0"/>
          <w:numId w:val="4"/>
        </w:numPr>
      </w:pPr>
      <w:r>
        <w:t xml:space="preserve">90%- 99% </w:t>
      </w:r>
    </w:p>
    <w:p w14:paraId="24C274AD" w14:textId="77777777" w:rsidR="008F735A" w:rsidRDefault="00F84C01">
      <w:pPr>
        <w:pStyle w:val="ListParagraph"/>
        <w:keepNext/>
        <w:numPr>
          <w:ilvl w:val="0"/>
          <w:numId w:val="4"/>
        </w:numPr>
      </w:pPr>
      <w:r>
        <w:t xml:space="preserve">80%- 89% </w:t>
      </w:r>
    </w:p>
    <w:p w14:paraId="24C274AE" w14:textId="77777777" w:rsidR="008F735A" w:rsidRDefault="00F84C01">
      <w:pPr>
        <w:pStyle w:val="ListParagraph"/>
        <w:keepNext/>
        <w:numPr>
          <w:ilvl w:val="0"/>
          <w:numId w:val="4"/>
        </w:numPr>
      </w:pPr>
      <w:r>
        <w:t xml:space="preserve">70% - 79% </w:t>
      </w:r>
    </w:p>
    <w:p w14:paraId="24C274AF" w14:textId="77777777" w:rsidR="008F735A" w:rsidRDefault="00F84C01">
      <w:pPr>
        <w:pStyle w:val="ListParagraph"/>
        <w:keepNext/>
        <w:numPr>
          <w:ilvl w:val="0"/>
          <w:numId w:val="4"/>
        </w:numPr>
      </w:pPr>
      <w:r>
        <w:t xml:space="preserve">60% - 69% </w:t>
      </w:r>
    </w:p>
    <w:p w14:paraId="24C274B0" w14:textId="77777777" w:rsidR="008F735A" w:rsidRDefault="00F84C01">
      <w:pPr>
        <w:pStyle w:val="ListParagraph"/>
        <w:keepNext/>
        <w:numPr>
          <w:ilvl w:val="0"/>
          <w:numId w:val="4"/>
        </w:numPr>
      </w:pPr>
      <w:r>
        <w:t xml:space="preserve">50% - 59% </w:t>
      </w:r>
    </w:p>
    <w:p w14:paraId="24C274B1" w14:textId="77777777" w:rsidR="008F735A" w:rsidRDefault="00F84C01">
      <w:pPr>
        <w:pStyle w:val="ListParagraph"/>
        <w:keepNext/>
        <w:numPr>
          <w:ilvl w:val="0"/>
          <w:numId w:val="4"/>
        </w:numPr>
      </w:pPr>
      <w:r>
        <w:t xml:space="preserve">Less than 50% </w:t>
      </w:r>
    </w:p>
    <w:p w14:paraId="24C274B2" w14:textId="77777777" w:rsidR="008F735A" w:rsidRDefault="00F84C01">
      <w:pPr>
        <w:pStyle w:val="ListParagraph"/>
        <w:keepNext/>
        <w:numPr>
          <w:ilvl w:val="0"/>
          <w:numId w:val="4"/>
        </w:numPr>
      </w:pPr>
      <w:r>
        <w:t xml:space="preserve">Don’t </w:t>
      </w:r>
      <w:proofErr w:type="gramStart"/>
      <w:r>
        <w:t>know</w:t>
      </w:r>
      <w:proofErr w:type="gramEnd"/>
      <w:r>
        <w:t xml:space="preserve">  </w:t>
      </w:r>
    </w:p>
    <w:p w14:paraId="24C274B3" w14:textId="77777777" w:rsidR="008F735A" w:rsidRDefault="008F735A"/>
    <w:p w14:paraId="24C274B4" w14:textId="77777777" w:rsidR="008F735A" w:rsidRDefault="008F735A">
      <w:pPr>
        <w:pStyle w:val="QuestionSeparator"/>
      </w:pPr>
    </w:p>
    <w:p w14:paraId="24C274B5" w14:textId="77777777" w:rsidR="008F735A" w:rsidRDefault="008F735A"/>
    <w:p w14:paraId="24C274B6" w14:textId="77777777" w:rsidR="008F735A" w:rsidRDefault="00F84C01">
      <w:pPr>
        <w:keepNext/>
      </w:pPr>
      <w:r>
        <w:lastRenderedPageBreak/>
        <w:t>Percent of available seats/positions you filled in 2021:</w:t>
      </w:r>
      <w:r>
        <w:br/>
      </w:r>
    </w:p>
    <w:p w14:paraId="24C274B7" w14:textId="77777777" w:rsidR="008F735A" w:rsidRDefault="00F84C01">
      <w:pPr>
        <w:pStyle w:val="ListParagraph"/>
        <w:keepNext/>
        <w:numPr>
          <w:ilvl w:val="0"/>
          <w:numId w:val="4"/>
        </w:numPr>
      </w:pPr>
      <w:r>
        <w:t xml:space="preserve">100% </w:t>
      </w:r>
    </w:p>
    <w:p w14:paraId="24C274B8" w14:textId="77777777" w:rsidR="008F735A" w:rsidRDefault="00F84C01">
      <w:pPr>
        <w:pStyle w:val="ListParagraph"/>
        <w:keepNext/>
        <w:numPr>
          <w:ilvl w:val="0"/>
          <w:numId w:val="4"/>
        </w:numPr>
      </w:pPr>
      <w:r>
        <w:t xml:space="preserve">90% - 99% </w:t>
      </w:r>
    </w:p>
    <w:p w14:paraId="24C274B9" w14:textId="77777777" w:rsidR="008F735A" w:rsidRDefault="00F84C01">
      <w:pPr>
        <w:pStyle w:val="ListParagraph"/>
        <w:keepNext/>
        <w:numPr>
          <w:ilvl w:val="0"/>
          <w:numId w:val="4"/>
        </w:numPr>
      </w:pPr>
      <w:r>
        <w:t xml:space="preserve">80% - 89% </w:t>
      </w:r>
    </w:p>
    <w:p w14:paraId="24C274BA" w14:textId="77777777" w:rsidR="008F735A" w:rsidRDefault="00F84C01">
      <w:pPr>
        <w:pStyle w:val="ListParagraph"/>
        <w:keepNext/>
        <w:numPr>
          <w:ilvl w:val="0"/>
          <w:numId w:val="4"/>
        </w:numPr>
      </w:pPr>
      <w:r>
        <w:t xml:space="preserve">70% - 79% </w:t>
      </w:r>
    </w:p>
    <w:p w14:paraId="24C274BB" w14:textId="77777777" w:rsidR="008F735A" w:rsidRDefault="00F84C01">
      <w:pPr>
        <w:pStyle w:val="ListParagraph"/>
        <w:keepNext/>
        <w:numPr>
          <w:ilvl w:val="0"/>
          <w:numId w:val="4"/>
        </w:numPr>
      </w:pPr>
      <w:r>
        <w:t xml:space="preserve">60% - 69% </w:t>
      </w:r>
    </w:p>
    <w:p w14:paraId="24C274BC" w14:textId="77777777" w:rsidR="008F735A" w:rsidRDefault="00F84C01">
      <w:pPr>
        <w:pStyle w:val="ListParagraph"/>
        <w:keepNext/>
        <w:numPr>
          <w:ilvl w:val="0"/>
          <w:numId w:val="4"/>
        </w:numPr>
      </w:pPr>
      <w:r>
        <w:t xml:space="preserve">50% - 59% </w:t>
      </w:r>
    </w:p>
    <w:p w14:paraId="24C274BD" w14:textId="77777777" w:rsidR="008F735A" w:rsidRDefault="00F84C01">
      <w:pPr>
        <w:pStyle w:val="ListParagraph"/>
        <w:keepNext/>
        <w:numPr>
          <w:ilvl w:val="0"/>
          <w:numId w:val="4"/>
        </w:numPr>
      </w:pPr>
      <w:r>
        <w:t xml:space="preserve">Less than 50% </w:t>
      </w:r>
    </w:p>
    <w:p w14:paraId="24C274BE" w14:textId="77777777" w:rsidR="008F735A" w:rsidRDefault="00F84C01">
      <w:pPr>
        <w:pStyle w:val="ListParagraph"/>
        <w:keepNext/>
        <w:numPr>
          <w:ilvl w:val="0"/>
          <w:numId w:val="4"/>
        </w:numPr>
      </w:pPr>
      <w:r>
        <w:t xml:space="preserve">Don’t </w:t>
      </w:r>
      <w:proofErr w:type="gramStart"/>
      <w:r>
        <w:t>know</w:t>
      </w:r>
      <w:proofErr w:type="gramEnd"/>
      <w:r>
        <w:t xml:space="preserve">  </w:t>
      </w:r>
    </w:p>
    <w:p w14:paraId="24C274BF" w14:textId="77777777" w:rsidR="008F735A" w:rsidRDefault="008F735A"/>
    <w:p w14:paraId="24C274C0" w14:textId="77777777" w:rsidR="008F735A" w:rsidRDefault="008F735A">
      <w:pPr>
        <w:pStyle w:val="QuestionSeparator"/>
      </w:pPr>
    </w:p>
    <w:p w14:paraId="24C274C1" w14:textId="77777777" w:rsidR="008F735A" w:rsidRDefault="008F735A"/>
    <w:p w14:paraId="24C274C2" w14:textId="77777777" w:rsidR="008F735A" w:rsidRDefault="00F84C01">
      <w:pPr>
        <w:keepNext/>
      </w:pPr>
      <w:r>
        <w:t>Percent of available seats/positions you filled in 2020:</w:t>
      </w:r>
      <w:r>
        <w:br/>
      </w:r>
    </w:p>
    <w:p w14:paraId="24C274C3" w14:textId="77777777" w:rsidR="008F735A" w:rsidRDefault="00F84C01">
      <w:pPr>
        <w:pStyle w:val="ListParagraph"/>
        <w:keepNext/>
        <w:numPr>
          <w:ilvl w:val="0"/>
          <w:numId w:val="4"/>
        </w:numPr>
      </w:pPr>
      <w:r>
        <w:t xml:space="preserve">100% </w:t>
      </w:r>
    </w:p>
    <w:p w14:paraId="24C274C4" w14:textId="77777777" w:rsidR="008F735A" w:rsidRDefault="00F84C01">
      <w:pPr>
        <w:pStyle w:val="ListParagraph"/>
        <w:keepNext/>
        <w:numPr>
          <w:ilvl w:val="0"/>
          <w:numId w:val="4"/>
        </w:numPr>
      </w:pPr>
      <w:r>
        <w:t xml:space="preserve">90% - 99% </w:t>
      </w:r>
    </w:p>
    <w:p w14:paraId="24C274C5" w14:textId="77777777" w:rsidR="008F735A" w:rsidRDefault="00F84C01">
      <w:pPr>
        <w:pStyle w:val="ListParagraph"/>
        <w:keepNext/>
        <w:numPr>
          <w:ilvl w:val="0"/>
          <w:numId w:val="4"/>
        </w:numPr>
      </w:pPr>
      <w:r>
        <w:t xml:space="preserve">80% - 89% </w:t>
      </w:r>
    </w:p>
    <w:p w14:paraId="24C274C6" w14:textId="77777777" w:rsidR="008F735A" w:rsidRDefault="00F84C01">
      <w:pPr>
        <w:pStyle w:val="ListParagraph"/>
        <w:keepNext/>
        <w:numPr>
          <w:ilvl w:val="0"/>
          <w:numId w:val="4"/>
        </w:numPr>
      </w:pPr>
      <w:r>
        <w:t xml:space="preserve">70% - 79% </w:t>
      </w:r>
    </w:p>
    <w:p w14:paraId="24C274C7" w14:textId="77777777" w:rsidR="008F735A" w:rsidRDefault="00F84C01">
      <w:pPr>
        <w:pStyle w:val="ListParagraph"/>
        <w:keepNext/>
        <w:numPr>
          <w:ilvl w:val="0"/>
          <w:numId w:val="4"/>
        </w:numPr>
      </w:pPr>
      <w:r>
        <w:t xml:space="preserve">60% - 69% </w:t>
      </w:r>
    </w:p>
    <w:p w14:paraId="24C274C8" w14:textId="77777777" w:rsidR="008F735A" w:rsidRDefault="00F84C01">
      <w:pPr>
        <w:pStyle w:val="ListParagraph"/>
        <w:keepNext/>
        <w:numPr>
          <w:ilvl w:val="0"/>
          <w:numId w:val="4"/>
        </w:numPr>
      </w:pPr>
      <w:r>
        <w:t xml:space="preserve">50% - 59% </w:t>
      </w:r>
    </w:p>
    <w:p w14:paraId="24C274C9" w14:textId="77777777" w:rsidR="008F735A" w:rsidRDefault="00F84C01">
      <w:pPr>
        <w:pStyle w:val="ListParagraph"/>
        <w:keepNext/>
        <w:numPr>
          <w:ilvl w:val="0"/>
          <w:numId w:val="4"/>
        </w:numPr>
      </w:pPr>
      <w:r>
        <w:t xml:space="preserve">Less than 50% </w:t>
      </w:r>
    </w:p>
    <w:p w14:paraId="24C274CA" w14:textId="77777777" w:rsidR="008F735A" w:rsidRDefault="00F84C01">
      <w:pPr>
        <w:pStyle w:val="ListParagraph"/>
        <w:keepNext/>
        <w:numPr>
          <w:ilvl w:val="0"/>
          <w:numId w:val="4"/>
        </w:numPr>
      </w:pPr>
      <w:r>
        <w:t xml:space="preserve">Don’t </w:t>
      </w:r>
      <w:proofErr w:type="gramStart"/>
      <w:r>
        <w:t>know</w:t>
      </w:r>
      <w:proofErr w:type="gramEnd"/>
      <w:r>
        <w:t xml:space="preserve">  </w:t>
      </w:r>
    </w:p>
    <w:p w14:paraId="24C274CB" w14:textId="77777777" w:rsidR="008F735A" w:rsidRDefault="008F735A"/>
    <w:p w14:paraId="24C274CC" w14:textId="77777777" w:rsidR="008F735A" w:rsidRDefault="008F735A">
      <w:pPr>
        <w:pStyle w:val="QuestionSeparator"/>
      </w:pPr>
    </w:p>
    <w:p w14:paraId="24C274CD" w14:textId="77777777" w:rsidR="008F735A" w:rsidRDefault="008F735A"/>
    <w:p w14:paraId="24C274CE" w14:textId="77777777" w:rsidR="008F735A" w:rsidRDefault="00F84C01">
      <w:pPr>
        <w:keepNext/>
      </w:pPr>
      <w:r>
        <w:lastRenderedPageBreak/>
        <w:t>Percent of available seats/positions you filled in 2019:</w:t>
      </w:r>
      <w:r>
        <w:br/>
      </w:r>
    </w:p>
    <w:p w14:paraId="24C274CF" w14:textId="77777777" w:rsidR="008F735A" w:rsidRDefault="00F84C01">
      <w:pPr>
        <w:pStyle w:val="ListParagraph"/>
        <w:keepNext/>
        <w:numPr>
          <w:ilvl w:val="0"/>
          <w:numId w:val="4"/>
        </w:numPr>
      </w:pPr>
      <w:r>
        <w:t xml:space="preserve">100% </w:t>
      </w:r>
    </w:p>
    <w:p w14:paraId="24C274D0" w14:textId="77777777" w:rsidR="008F735A" w:rsidRDefault="00F84C01">
      <w:pPr>
        <w:pStyle w:val="ListParagraph"/>
        <w:keepNext/>
        <w:numPr>
          <w:ilvl w:val="0"/>
          <w:numId w:val="4"/>
        </w:numPr>
      </w:pPr>
      <w:r>
        <w:t xml:space="preserve">90% - 99% </w:t>
      </w:r>
    </w:p>
    <w:p w14:paraId="24C274D1" w14:textId="77777777" w:rsidR="008F735A" w:rsidRDefault="00F84C01">
      <w:pPr>
        <w:pStyle w:val="ListParagraph"/>
        <w:keepNext/>
        <w:numPr>
          <w:ilvl w:val="0"/>
          <w:numId w:val="4"/>
        </w:numPr>
      </w:pPr>
      <w:r>
        <w:t xml:space="preserve">80% - 89% </w:t>
      </w:r>
    </w:p>
    <w:p w14:paraId="24C274D2" w14:textId="77777777" w:rsidR="008F735A" w:rsidRDefault="00F84C01">
      <w:pPr>
        <w:pStyle w:val="ListParagraph"/>
        <w:keepNext/>
        <w:numPr>
          <w:ilvl w:val="0"/>
          <w:numId w:val="4"/>
        </w:numPr>
      </w:pPr>
      <w:r>
        <w:t xml:space="preserve">70% - 79% </w:t>
      </w:r>
    </w:p>
    <w:p w14:paraId="24C274D3" w14:textId="77777777" w:rsidR="008F735A" w:rsidRDefault="00F84C01">
      <w:pPr>
        <w:pStyle w:val="ListParagraph"/>
        <w:keepNext/>
        <w:numPr>
          <w:ilvl w:val="0"/>
          <w:numId w:val="4"/>
        </w:numPr>
      </w:pPr>
      <w:r>
        <w:t xml:space="preserve">60% - 69% </w:t>
      </w:r>
    </w:p>
    <w:p w14:paraId="24C274D4" w14:textId="77777777" w:rsidR="008F735A" w:rsidRDefault="00F84C01">
      <w:pPr>
        <w:pStyle w:val="ListParagraph"/>
        <w:keepNext/>
        <w:numPr>
          <w:ilvl w:val="0"/>
          <w:numId w:val="4"/>
        </w:numPr>
      </w:pPr>
      <w:r>
        <w:t xml:space="preserve">50% - 59% </w:t>
      </w:r>
    </w:p>
    <w:p w14:paraId="24C274D5" w14:textId="77777777" w:rsidR="008F735A" w:rsidRDefault="00F84C01">
      <w:pPr>
        <w:pStyle w:val="ListParagraph"/>
        <w:keepNext/>
        <w:numPr>
          <w:ilvl w:val="0"/>
          <w:numId w:val="4"/>
        </w:numPr>
      </w:pPr>
      <w:r>
        <w:t xml:space="preserve">Less than 50% </w:t>
      </w:r>
    </w:p>
    <w:p w14:paraId="24C274D6" w14:textId="77777777" w:rsidR="008F735A" w:rsidRDefault="00F84C01">
      <w:pPr>
        <w:pStyle w:val="ListParagraph"/>
        <w:keepNext/>
        <w:numPr>
          <w:ilvl w:val="0"/>
          <w:numId w:val="4"/>
        </w:numPr>
      </w:pPr>
      <w:r>
        <w:t xml:space="preserve">Don’t </w:t>
      </w:r>
      <w:proofErr w:type="gramStart"/>
      <w:r>
        <w:t>know</w:t>
      </w:r>
      <w:proofErr w:type="gramEnd"/>
      <w:r>
        <w:t xml:space="preserve">  </w:t>
      </w:r>
    </w:p>
    <w:p w14:paraId="24C274D7" w14:textId="77777777" w:rsidR="008F735A" w:rsidRDefault="008F735A"/>
    <w:p w14:paraId="24C274D8" w14:textId="77777777" w:rsidR="008F735A" w:rsidRDefault="008F735A">
      <w:pPr>
        <w:pStyle w:val="QuestionSeparator"/>
      </w:pPr>
    </w:p>
    <w:p w14:paraId="24C274D9" w14:textId="77777777" w:rsidR="008F735A" w:rsidRDefault="008F735A"/>
    <w:p w14:paraId="24C274DA" w14:textId="77777777" w:rsidR="008F735A" w:rsidRDefault="00F84C01">
      <w:pPr>
        <w:keepNext/>
      </w:pPr>
      <w:r>
        <w:t>Percent of available seats/positions you filled in 2018:</w:t>
      </w:r>
      <w:r>
        <w:br/>
      </w:r>
    </w:p>
    <w:p w14:paraId="24C274DB" w14:textId="77777777" w:rsidR="008F735A" w:rsidRDefault="00F84C01">
      <w:pPr>
        <w:pStyle w:val="ListParagraph"/>
        <w:keepNext/>
        <w:numPr>
          <w:ilvl w:val="0"/>
          <w:numId w:val="4"/>
        </w:numPr>
      </w:pPr>
      <w:r>
        <w:t xml:space="preserve">100% </w:t>
      </w:r>
    </w:p>
    <w:p w14:paraId="24C274DC" w14:textId="77777777" w:rsidR="008F735A" w:rsidRDefault="00F84C01">
      <w:pPr>
        <w:pStyle w:val="ListParagraph"/>
        <w:keepNext/>
        <w:numPr>
          <w:ilvl w:val="0"/>
          <w:numId w:val="4"/>
        </w:numPr>
      </w:pPr>
      <w:r>
        <w:t xml:space="preserve">90% - 99% </w:t>
      </w:r>
    </w:p>
    <w:p w14:paraId="24C274DD" w14:textId="77777777" w:rsidR="008F735A" w:rsidRDefault="00F84C01">
      <w:pPr>
        <w:pStyle w:val="ListParagraph"/>
        <w:keepNext/>
        <w:numPr>
          <w:ilvl w:val="0"/>
          <w:numId w:val="4"/>
        </w:numPr>
      </w:pPr>
      <w:r>
        <w:t xml:space="preserve">80% - 89% </w:t>
      </w:r>
    </w:p>
    <w:p w14:paraId="24C274DE" w14:textId="77777777" w:rsidR="008F735A" w:rsidRDefault="00F84C01">
      <w:pPr>
        <w:pStyle w:val="ListParagraph"/>
        <w:keepNext/>
        <w:numPr>
          <w:ilvl w:val="0"/>
          <w:numId w:val="4"/>
        </w:numPr>
      </w:pPr>
      <w:r>
        <w:t xml:space="preserve">70% - 79% </w:t>
      </w:r>
    </w:p>
    <w:p w14:paraId="24C274DF" w14:textId="77777777" w:rsidR="008F735A" w:rsidRDefault="00F84C01">
      <w:pPr>
        <w:pStyle w:val="ListParagraph"/>
        <w:keepNext/>
        <w:numPr>
          <w:ilvl w:val="0"/>
          <w:numId w:val="4"/>
        </w:numPr>
      </w:pPr>
      <w:r>
        <w:t xml:space="preserve">60% - 69% </w:t>
      </w:r>
    </w:p>
    <w:p w14:paraId="24C274E0" w14:textId="77777777" w:rsidR="008F735A" w:rsidRDefault="00F84C01">
      <w:pPr>
        <w:pStyle w:val="ListParagraph"/>
        <w:keepNext/>
        <w:numPr>
          <w:ilvl w:val="0"/>
          <w:numId w:val="4"/>
        </w:numPr>
      </w:pPr>
      <w:r>
        <w:t xml:space="preserve">50% - 59% </w:t>
      </w:r>
    </w:p>
    <w:p w14:paraId="24C274E1" w14:textId="77777777" w:rsidR="008F735A" w:rsidRDefault="00F84C01">
      <w:pPr>
        <w:pStyle w:val="ListParagraph"/>
        <w:keepNext/>
        <w:numPr>
          <w:ilvl w:val="0"/>
          <w:numId w:val="4"/>
        </w:numPr>
      </w:pPr>
      <w:r>
        <w:t xml:space="preserve">Less than 50% </w:t>
      </w:r>
    </w:p>
    <w:p w14:paraId="24C274E2" w14:textId="77777777" w:rsidR="008F735A" w:rsidRDefault="00F84C01">
      <w:pPr>
        <w:pStyle w:val="ListParagraph"/>
        <w:keepNext/>
        <w:numPr>
          <w:ilvl w:val="0"/>
          <w:numId w:val="4"/>
        </w:numPr>
      </w:pPr>
      <w:r>
        <w:t xml:space="preserve">Don’t </w:t>
      </w:r>
      <w:proofErr w:type="gramStart"/>
      <w:r>
        <w:t>know</w:t>
      </w:r>
      <w:proofErr w:type="gramEnd"/>
      <w:r>
        <w:t xml:space="preserve">  </w:t>
      </w:r>
    </w:p>
    <w:p w14:paraId="24C274E3" w14:textId="77777777" w:rsidR="008F735A" w:rsidRDefault="008F735A"/>
    <w:p w14:paraId="24C274E4" w14:textId="77777777" w:rsidR="008F735A" w:rsidRDefault="008F735A">
      <w:pPr>
        <w:pStyle w:val="QuestionSeparator"/>
      </w:pPr>
    </w:p>
    <w:p w14:paraId="24C274E8" w14:textId="77777777" w:rsidR="008F735A" w:rsidRDefault="00F84C01">
      <w:r>
        <w:br w:type="page"/>
      </w:r>
    </w:p>
    <w:p w14:paraId="24C274EA" w14:textId="77777777" w:rsidR="008F735A" w:rsidRDefault="00F84C01">
      <w:pPr>
        <w:keepNext/>
      </w:pPr>
      <w:r>
        <w:lastRenderedPageBreak/>
        <w:t xml:space="preserve">We are hoping to understand the reasons for </w:t>
      </w:r>
      <w:proofErr w:type="gramStart"/>
      <w:r>
        <w:t>a decline</w:t>
      </w:r>
      <w:proofErr w:type="gramEnd"/>
      <w:r>
        <w:t xml:space="preserve"> in enrollment. Please indicate to what degree you feel the following aspects are negatively impacting enrollment:</w:t>
      </w:r>
    </w:p>
    <w:tbl>
      <w:tblPr>
        <w:tblStyle w:val="QQuestionTable"/>
        <w:tblW w:w="9576" w:type="auto"/>
        <w:tblLook w:val="07E0" w:firstRow="1" w:lastRow="1" w:firstColumn="1" w:lastColumn="1" w:noHBand="1" w:noVBand="1"/>
      </w:tblPr>
      <w:tblGrid>
        <w:gridCol w:w="1625"/>
        <w:gridCol w:w="1594"/>
        <w:gridCol w:w="1592"/>
        <w:gridCol w:w="1594"/>
        <w:gridCol w:w="1594"/>
        <w:gridCol w:w="1591"/>
      </w:tblGrid>
      <w:tr w:rsidR="008F735A" w14:paraId="24C274F1" w14:textId="77777777" w:rsidTr="008F73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4C274EB" w14:textId="77777777" w:rsidR="008F735A" w:rsidRDefault="008F735A">
            <w:pPr>
              <w:keepNext/>
            </w:pPr>
          </w:p>
        </w:tc>
        <w:tc>
          <w:tcPr>
            <w:tcW w:w="1596" w:type="dxa"/>
          </w:tcPr>
          <w:p w14:paraId="24C274EC" w14:textId="77777777" w:rsidR="008F735A" w:rsidRDefault="00F84C01">
            <w:pPr>
              <w:cnfStyle w:val="100000000000" w:firstRow="1" w:lastRow="0" w:firstColumn="0" w:lastColumn="0" w:oddVBand="0" w:evenVBand="0" w:oddHBand="0" w:evenHBand="0" w:firstRowFirstColumn="0" w:firstRowLastColumn="0" w:lastRowFirstColumn="0" w:lastRowLastColumn="0"/>
            </w:pPr>
            <w:r>
              <w:t>No/minimal impact</w:t>
            </w:r>
          </w:p>
        </w:tc>
        <w:tc>
          <w:tcPr>
            <w:tcW w:w="1596" w:type="dxa"/>
          </w:tcPr>
          <w:p w14:paraId="24C274ED" w14:textId="77777777" w:rsidR="008F735A" w:rsidRDefault="00F84C01">
            <w:pPr>
              <w:cnfStyle w:val="100000000000" w:firstRow="1" w:lastRow="0" w:firstColumn="0" w:lastColumn="0" w:oddVBand="0" w:evenVBand="0" w:oddHBand="0" w:evenHBand="0" w:firstRowFirstColumn="0" w:firstRowLastColumn="0" w:lastRowFirstColumn="0" w:lastRowLastColumn="0"/>
            </w:pPr>
            <w:r>
              <w:t>Little impact</w:t>
            </w:r>
          </w:p>
        </w:tc>
        <w:tc>
          <w:tcPr>
            <w:tcW w:w="1596" w:type="dxa"/>
          </w:tcPr>
          <w:p w14:paraId="24C274EE" w14:textId="77777777" w:rsidR="008F735A" w:rsidRDefault="00F84C01">
            <w:pPr>
              <w:cnfStyle w:val="100000000000" w:firstRow="1" w:lastRow="0" w:firstColumn="0" w:lastColumn="0" w:oddVBand="0" w:evenVBand="0" w:oddHBand="0" w:evenHBand="0" w:firstRowFirstColumn="0" w:firstRowLastColumn="0" w:lastRowFirstColumn="0" w:lastRowLastColumn="0"/>
            </w:pPr>
            <w:r>
              <w:t>Moderate Impact</w:t>
            </w:r>
          </w:p>
        </w:tc>
        <w:tc>
          <w:tcPr>
            <w:tcW w:w="1596" w:type="dxa"/>
          </w:tcPr>
          <w:p w14:paraId="24C274EF" w14:textId="77777777" w:rsidR="008F735A" w:rsidRDefault="00F84C01">
            <w:pPr>
              <w:cnfStyle w:val="100000000000" w:firstRow="1" w:lastRow="0" w:firstColumn="0" w:lastColumn="0" w:oddVBand="0" w:evenVBand="0" w:oddHBand="0" w:evenHBand="0" w:firstRowFirstColumn="0" w:firstRowLastColumn="0" w:lastRowFirstColumn="0" w:lastRowLastColumn="0"/>
            </w:pPr>
            <w:r>
              <w:t>Significant impact</w:t>
            </w:r>
          </w:p>
        </w:tc>
        <w:tc>
          <w:tcPr>
            <w:tcW w:w="1596" w:type="dxa"/>
          </w:tcPr>
          <w:p w14:paraId="24C274F0" w14:textId="77777777" w:rsidR="008F735A" w:rsidRDefault="00F84C01">
            <w:pPr>
              <w:cnfStyle w:val="100000000000" w:firstRow="1" w:lastRow="0" w:firstColumn="0" w:lastColumn="0" w:oddVBand="0" w:evenVBand="0" w:oddHBand="0" w:evenHBand="0" w:firstRowFirstColumn="0" w:firstRowLastColumn="0" w:lastRowFirstColumn="0" w:lastRowLastColumn="0"/>
            </w:pPr>
            <w:r>
              <w:t>Don't know</w:t>
            </w:r>
          </w:p>
        </w:tc>
      </w:tr>
      <w:tr w:rsidR="008F735A" w14:paraId="24C274F8" w14:textId="77777777" w:rsidTr="008F735A">
        <w:tc>
          <w:tcPr>
            <w:cnfStyle w:val="001000000000" w:firstRow="0" w:lastRow="0" w:firstColumn="1" w:lastColumn="0" w:oddVBand="0" w:evenVBand="0" w:oddHBand="0" w:evenHBand="0" w:firstRowFirstColumn="0" w:firstRowLastColumn="0" w:lastRowFirstColumn="0" w:lastRowLastColumn="0"/>
            <w:tcW w:w="1596" w:type="dxa"/>
          </w:tcPr>
          <w:p w14:paraId="24C274F2" w14:textId="77777777" w:rsidR="008F735A" w:rsidRDefault="00F84C01">
            <w:pPr>
              <w:keepNext/>
            </w:pPr>
            <w:r>
              <w:t xml:space="preserve">More potential students not willing/able to invest the money needed to become credentialed   </w:t>
            </w:r>
          </w:p>
        </w:tc>
        <w:tc>
          <w:tcPr>
            <w:tcW w:w="1596" w:type="dxa"/>
          </w:tcPr>
          <w:p w14:paraId="24C274F3"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4F4"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4F5"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4F6"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4F7"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735A" w14:paraId="24C274FF" w14:textId="77777777" w:rsidTr="008F735A">
        <w:tc>
          <w:tcPr>
            <w:cnfStyle w:val="001000000000" w:firstRow="0" w:lastRow="0" w:firstColumn="1" w:lastColumn="0" w:oddVBand="0" w:evenVBand="0" w:oddHBand="0" w:evenHBand="0" w:firstRowFirstColumn="0" w:firstRowLastColumn="0" w:lastRowFirstColumn="0" w:lastRowLastColumn="0"/>
            <w:tcW w:w="1596" w:type="dxa"/>
          </w:tcPr>
          <w:p w14:paraId="24C274F9" w14:textId="77777777" w:rsidR="008F735A" w:rsidRDefault="00F84C01">
            <w:pPr>
              <w:keepNext/>
            </w:pPr>
            <w:r>
              <w:t xml:space="preserve">More potential students not willing/able to invest the time needed to become credentialed   </w:t>
            </w:r>
          </w:p>
        </w:tc>
        <w:tc>
          <w:tcPr>
            <w:tcW w:w="1596" w:type="dxa"/>
          </w:tcPr>
          <w:p w14:paraId="24C274FA"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4FB"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4FC"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4FD"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4FE"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735A" w14:paraId="24C27506" w14:textId="77777777" w:rsidTr="008F735A">
        <w:tc>
          <w:tcPr>
            <w:cnfStyle w:val="001000000000" w:firstRow="0" w:lastRow="0" w:firstColumn="1" w:lastColumn="0" w:oddVBand="0" w:evenVBand="0" w:oddHBand="0" w:evenHBand="0" w:firstRowFirstColumn="0" w:firstRowLastColumn="0" w:lastRowFirstColumn="0" w:lastRowLastColumn="0"/>
            <w:tcW w:w="1596" w:type="dxa"/>
          </w:tcPr>
          <w:p w14:paraId="24C27500" w14:textId="77777777" w:rsidR="008F735A" w:rsidRDefault="00F84C01">
            <w:pPr>
              <w:keepNext/>
            </w:pPr>
            <w:r>
              <w:t xml:space="preserve">More potential students uncomfortable in formal academic programs of this type  </w:t>
            </w:r>
          </w:p>
        </w:tc>
        <w:tc>
          <w:tcPr>
            <w:tcW w:w="1596" w:type="dxa"/>
          </w:tcPr>
          <w:p w14:paraId="24C27501"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02"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03"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04"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05"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735A" w14:paraId="24C2750D" w14:textId="77777777" w:rsidTr="008F735A">
        <w:tc>
          <w:tcPr>
            <w:cnfStyle w:val="001000000000" w:firstRow="0" w:lastRow="0" w:firstColumn="1" w:lastColumn="0" w:oddVBand="0" w:evenVBand="0" w:oddHBand="0" w:evenHBand="0" w:firstRowFirstColumn="0" w:firstRowLastColumn="0" w:lastRowFirstColumn="0" w:lastRowLastColumn="0"/>
            <w:tcW w:w="1596" w:type="dxa"/>
          </w:tcPr>
          <w:p w14:paraId="24C27507" w14:textId="77777777" w:rsidR="008F735A" w:rsidRDefault="00F84C01">
            <w:pPr>
              <w:keepNext/>
            </w:pPr>
            <w:r>
              <w:t xml:space="preserve">More potential students who don’t think being credentialed will lead to a substantial increase in pay when compared to non-credentialed work  </w:t>
            </w:r>
          </w:p>
        </w:tc>
        <w:tc>
          <w:tcPr>
            <w:tcW w:w="1596" w:type="dxa"/>
          </w:tcPr>
          <w:p w14:paraId="24C27508"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09"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0A"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0B"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0C"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735A" w14:paraId="24C27514" w14:textId="77777777" w:rsidTr="008F735A">
        <w:tc>
          <w:tcPr>
            <w:cnfStyle w:val="001000000000" w:firstRow="0" w:lastRow="0" w:firstColumn="1" w:lastColumn="0" w:oddVBand="0" w:evenVBand="0" w:oddHBand="0" w:evenHBand="0" w:firstRowFirstColumn="0" w:firstRowLastColumn="0" w:lastRowFirstColumn="0" w:lastRowLastColumn="0"/>
            <w:tcW w:w="1596" w:type="dxa"/>
          </w:tcPr>
          <w:p w14:paraId="24C2750E" w14:textId="77777777" w:rsidR="008F735A" w:rsidRDefault="00F84C01">
            <w:pPr>
              <w:keepNext/>
            </w:pPr>
            <w:r>
              <w:t xml:space="preserve">More potential students not convinced being credentialed will lead to a difference in job duties </w:t>
            </w:r>
            <w:r>
              <w:lastRenderedPageBreak/>
              <w:t xml:space="preserve">when compared to non-credentialed work </w:t>
            </w:r>
          </w:p>
        </w:tc>
        <w:tc>
          <w:tcPr>
            <w:tcW w:w="1596" w:type="dxa"/>
          </w:tcPr>
          <w:p w14:paraId="24C2750F"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10"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11"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12"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13"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735A" w14:paraId="24C2751B" w14:textId="77777777" w:rsidTr="008F735A">
        <w:tc>
          <w:tcPr>
            <w:cnfStyle w:val="001000000000" w:firstRow="0" w:lastRow="0" w:firstColumn="1" w:lastColumn="0" w:oddVBand="0" w:evenVBand="0" w:oddHBand="0" w:evenHBand="0" w:firstRowFirstColumn="0" w:firstRowLastColumn="0" w:lastRowFirstColumn="0" w:lastRowLastColumn="0"/>
            <w:tcW w:w="1596" w:type="dxa"/>
          </w:tcPr>
          <w:p w14:paraId="24C27515" w14:textId="77777777" w:rsidR="008F735A" w:rsidRDefault="00F84C01">
            <w:pPr>
              <w:keepNext/>
            </w:pPr>
            <w:r>
              <w:t xml:space="preserve">More potential students unsure if veterinary technician work is a long-term career for them </w:t>
            </w:r>
          </w:p>
        </w:tc>
        <w:tc>
          <w:tcPr>
            <w:tcW w:w="1596" w:type="dxa"/>
          </w:tcPr>
          <w:p w14:paraId="24C27516"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17"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18"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19"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1A"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735A" w14:paraId="24C27522" w14:textId="77777777" w:rsidTr="008F735A">
        <w:tc>
          <w:tcPr>
            <w:cnfStyle w:val="001000000000" w:firstRow="0" w:lastRow="0" w:firstColumn="1" w:lastColumn="0" w:oddVBand="0" w:evenVBand="0" w:oddHBand="0" w:evenHBand="0" w:firstRowFirstColumn="0" w:firstRowLastColumn="0" w:lastRowFirstColumn="0" w:lastRowLastColumn="0"/>
            <w:tcW w:w="1596" w:type="dxa"/>
          </w:tcPr>
          <w:p w14:paraId="24C2751C" w14:textId="77777777" w:rsidR="008F735A" w:rsidRDefault="00F84C01">
            <w:pPr>
              <w:keepNext/>
            </w:pPr>
            <w:r>
              <w:t xml:space="preserve">More potential students questioning the value in becoming credentialed </w:t>
            </w:r>
          </w:p>
        </w:tc>
        <w:tc>
          <w:tcPr>
            <w:tcW w:w="1596" w:type="dxa"/>
          </w:tcPr>
          <w:p w14:paraId="24C2751D"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1E"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1F"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20"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21"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735A" w14:paraId="24C27529" w14:textId="77777777" w:rsidTr="008F735A">
        <w:tc>
          <w:tcPr>
            <w:cnfStyle w:val="001000000000" w:firstRow="0" w:lastRow="0" w:firstColumn="1" w:lastColumn="0" w:oddVBand="0" w:evenVBand="0" w:oddHBand="0" w:evenHBand="0" w:firstRowFirstColumn="0" w:firstRowLastColumn="0" w:lastRowFirstColumn="0" w:lastRowLastColumn="0"/>
            <w:tcW w:w="1596" w:type="dxa"/>
          </w:tcPr>
          <w:p w14:paraId="24C27523" w14:textId="77777777" w:rsidR="008F735A" w:rsidRDefault="00F84C01">
            <w:pPr>
              <w:keepNext/>
            </w:pPr>
            <w:r>
              <w:t xml:space="preserve">Overall less interest in the veterinary technician field </w:t>
            </w:r>
          </w:p>
        </w:tc>
        <w:tc>
          <w:tcPr>
            <w:tcW w:w="1596" w:type="dxa"/>
          </w:tcPr>
          <w:p w14:paraId="24C27524"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25"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26"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27"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28"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735A" w14:paraId="24C27530" w14:textId="77777777" w:rsidTr="008F735A">
        <w:tc>
          <w:tcPr>
            <w:cnfStyle w:val="001000000000" w:firstRow="0" w:lastRow="0" w:firstColumn="1" w:lastColumn="0" w:oddVBand="0" w:evenVBand="0" w:oddHBand="0" w:evenHBand="0" w:firstRowFirstColumn="0" w:firstRowLastColumn="0" w:lastRowFirstColumn="0" w:lastRowLastColumn="0"/>
            <w:tcW w:w="1596" w:type="dxa"/>
          </w:tcPr>
          <w:p w14:paraId="24C2752A" w14:textId="77777777" w:rsidR="008F735A" w:rsidRDefault="00F84C01">
            <w:pPr>
              <w:keepNext/>
            </w:pPr>
            <w:r>
              <w:t xml:space="preserve">More potential students who already have a related degree  </w:t>
            </w:r>
          </w:p>
        </w:tc>
        <w:tc>
          <w:tcPr>
            <w:tcW w:w="1596" w:type="dxa"/>
          </w:tcPr>
          <w:p w14:paraId="24C2752B"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2C"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2D"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2E"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2F"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735A" w14:paraId="24C27537" w14:textId="77777777" w:rsidTr="008F735A">
        <w:tc>
          <w:tcPr>
            <w:cnfStyle w:val="001000000000" w:firstRow="0" w:lastRow="0" w:firstColumn="1" w:lastColumn="0" w:oddVBand="0" w:evenVBand="0" w:oddHBand="0" w:evenHBand="0" w:firstRowFirstColumn="0" w:firstRowLastColumn="0" w:lastRowFirstColumn="0" w:lastRowLastColumn="0"/>
            <w:tcW w:w="1596" w:type="dxa"/>
          </w:tcPr>
          <w:p w14:paraId="24C27531" w14:textId="77777777" w:rsidR="008F735A" w:rsidRDefault="00F84C01">
            <w:pPr>
              <w:keepNext/>
            </w:pPr>
            <w:r>
              <w:t xml:space="preserve">More potential students who lacking mentoring  </w:t>
            </w:r>
          </w:p>
        </w:tc>
        <w:tc>
          <w:tcPr>
            <w:tcW w:w="1596" w:type="dxa"/>
          </w:tcPr>
          <w:p w14:paraId="24C27532"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33"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34"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35"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36"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4C27538" w14:textId="77777777" w:rsidR="008F735A" w:rsidRDefault="008F735A"/>
    <w:p w14:paraId="24C27539" w14:textId="77777777" w:rsidR="008F735A" w:rsidRDefault="008F735A"/>
    <w:p w14:paraId="24C2753A" w14:textId="77777777" w:rsidR="008F735A" w:rsidRDefault="008F735A">
      <w:pPr>
        <w:pStyle w:val="QuestionSeparator"/>
      </w:pPr>
    </w:p>
    <w:p w14:paraId="24C2753B" w14:textId="77777777" w:rsidR="008F735A" w:rsidRDefault="008F735A"/>
    <w:p w14:paraId="24C2753C" w14:textId="77777777" w:rsidR="008F735A" w:rsidRDefault="00F84C01">
      <w:pPr>
        <w:keepNext/>
      </w:pPr>
      <w:r>
        <w:t>Other factors you feel are negatively impacting enrollment:</w:t>
      </w:r>
    </w:p>
    <w:p w14:paraId="24C2753D" w14:textId="77777777" w:rsidR="008F735A" w:rsidRDefault="00F84C01">
      <w:pPr>
        <w:pStyle w:val="TextEntryLine"/>
        <w:ind w:firstLine="400"/>
      </w:pPr>
      <w:r>
        <w:t>________________________________________________________________</w:t>
      </w:r>
    </w:p>
    <w:p w14:paraId="24C2753E" w14:textId="77777777" w:rsidR="008F735A" w:rsidRDefault="008F735A"/>
    <w:p w14:paraId="24C2753F" w14:textId="77777777" w:rsidR="008F735A" w:rsidRDefault="008F735A">
      <w:pPr>
        <w:pStyle w:val="QuestionSeparator"/>
      </w:pPr>
    </w:p>
    <w:p w14:paraId="24C27540" w14:textId="77777777" w:rsidR="008F735A" w:rsidRDefault="008F735A"/>
    <w:p w14:paraId="24C27541" w14:textId="77777777" w:rsidR="008F735A" w:rsidRDefault="00F84C01">
      <w:pPr>
        <w:keepNext/>
      </w:pPr>
      <w:r>
        <w:lastRenderedPageBreak/>
        <w:t>Comments about any changes/trends you have witnessed in student enrollment:</w:t>
      </w:r>
    </w:p>
    <w:p w14:paraId="24C27542" w14:textId="77777777" w:rsidR="008F735A" w:rsidRDefault="00F84C01">
      <w:pPr>
        <w:pStyle w:val="TextEntryLine"/>
        <w:ind w:firstLine="400"/>
      </w:pPr>
      <w:r>
        <w:t>________________________________________________________________</w:t>
      </w:r>
    </w:p>
    <w:p w14:paraId="24C27543" w14:textId="77777777" w:rsidR="008F735A" w:rsidRDefault="008F735A"/>
    <w:p w14:paraId="24C27544" w14:textId="77777777" w:rsidR="008F735A" w:rsidRDefault="008F735A">
      <w:pPr>
        <w:pStyle w:val="QuestionSeparator"/>
      </w:pPr>
    </w:p>
    <w:p w14:paraId="24C27549" w14:textId="77777777" w:rsidR="008F735A" w:rsidRDefault="008F735A"/>
    <w:p w14:paraId="24C2754A" w14:textId="77777777" w:rsidR="008F735A" w:rsidRDefault="00F84C01">
      <w:pPr>
        <w:keepNext/>
      </w:pPr>
      <w:r>
        <w:t> Please answer the following questions about recruitment</w:t>
      </w:r>
    </w:p>
    <w:p w14:paraId="24C2754B" w14:textId="77777777" w:rsidR="008F735A" w:rsidRDefault="008F735A"/>
    <w:p w14:paraId="24C2754C" w14:textId="77777777" w:rsidR="008F735A" w:rsidRDefault="008F735A">
      <w:pPr>
        <w:pStyle w:val="QuestionSeparator"/>
      </w:pPr>
    </w:p>
    <w:p w14:paraId="24C2754D" w14:textId="77777777" w:rsidR="008F735A" w:rsidRDefault="008F735A"/>
    <w:p w14:paraId="24C2754E" w14:textId="77777777" w:rsidR="008F735A" w:rsidRDefault="00F84C01">
      <w:pPr>
        <w:keepNext/>
      </w:pPr>
      <w:r>
        <w:t>Has the amount of time and/or money your school has allocated towards recruitment effort changed in the last 5 years?</w:t>
      </w:r>
    </w:p>
    <w:p w14:paraId="24C2754F" w14:textId="77777777" w:rsidR="008F735A" w:rsidRDefault="00F84C01">
      <w:pPr>
        <w:pStyle w:val="ListParagraph"/>
        <w:keepNext/>
        <w:numPr>
          <w:ilvl w:val="0"/>
          <w:numId w:val="4"/>
        </w:numPr>
      </w:pPr>
      <w:r>
        <w:t xml:space="preserve">Yes, decreased </w:t>
      </w:r>
      <w:proofErr w:type="gramStart"/>
      <w:r>
        <w:t>significantly</w:t>
      </w:r>
      <w:proofErr w:type="gramEnd"/>
      <w:r>
        <w:t xml:space="preserve"> </w:t>
      </w:r>
    </w:p>
    <w:p w14:paraId="24C27550" w14:textId="77777777" w:rsidR="008F735A" w:rsidRDefault="00F84C01">
      <w:pPr>
        <w:pStyle w:val="ListParagraph"/>
        <w:keepNext/>
        <w:numPr>
          <w:ilvl w:val="0"/>
          <w:numId w:val="4"/>
        </w:numPr>
      </w:pPr>
      <w:r>
        <w:t xml:space="preserve">Yes, decreased </w:t>
      </w:r>
      <w:proofErr w:type="gramStart"/>
      <w:r>
        <w:t>moderately</w:t>
      </w:r>
      <w:proofErr w:type="gramEnd"/>
      <w:r>
        <w:t xml:space="preserve"> </w:t>
      </w:r>
    </w:p>
    <w:p w14:paraId="24C27551" w14:textId="77777777" w:rsidR="008F735A" w:rsidRDefault="00F84C01">
      <w:pPr>
        <w:pStyle w:val="ListParagraph"/>
        <w:keepNext/>
        <w:numPr>
          <w:ilvl w:val="0"/>
          <w:numId w:val="4"/>
        </w:numPr>
      </w:pPr>
      <w:r>
        <w:t xml:space="preserve">Yes, decreased </w:t>
      </w:r>
      <w:proofErr w:type="gramStart"/>
      <w:r>
        <w:t>slightly</w:t>
      </w:r>
      <w:proofErr w:type="gramEnd"/>
      <w:r>
        <w:t xml:space="preserve">  </w:t>
      </w:r>
    </w:p>
    <w:p w14:paraId="24C27552" w14:textId="77777777" w:rsidR="008F735A" w:rsidRDefault="00F84C01">
      <w:pPr>
        <w:pStyle w:val="ListParagraph"/>
        <w:keepNext/>
        <w:numPr>
          <w:ilvl w:val="0"/>
          <w:numId w:val="4"/>
        </w:numPr>
      </w:pPr>
      <w:r>
        <w:t xml:space="preserve">No, stayed the </w:t>
      </w:r>
      <w:proofErr w:type="gramStart"/>
      <w:r>
        <w:t>same</w:t>
      </w:r>
      <w:proofErr w:type="gramEnd"/>
      <w:r>
        <w:t xml:space="preserve"> </w:t>
      </w:r>
    </w:p>
    <w:p w14:paraId="24C27553" w14:textId="77777777" w:rsidR="008F735A" w:rsidRDefault="00F84C01">
      <w:pPr>
        <w:pStyle w:val="ListParagraph"/>
        <w:keepNext/>
        <w:numPr>
          <w:ilvl w:val="0"/>
          <w:numId w:val="4"/>
        </w:numPr>
      </w:pPr>
      <w:r>
        <w:t xml:space="preserve">Yes,  increased </w:t>
      </w:r>
      <w:proofErr w:type="gramStart"/>
      <w:r>
        <w:t>slightly</w:t>
      </w:r>
      <w:proofErr w:type="gramEnd"/>
      <w:r>
        <w:t xml:space="preserve"> </w:t>
      </w:r>
    </w:p>
    <w:p w14:paraId="24C27554" w14:textId="77777777" w:rsidR="008F735A" w:rsidRDefault="00F84C01">
      <w:pPr>
        <w:pStyle w:val="ListParagraph"/>
        <w:keepNext/>
        <w:numPr>
          <w:ilvl w:val="0"/>
          <w:numId w:val="4"/>
        </w:numPr>
      </w:pPr>
      <w:r>
        <w:t xml:space="preserve">Yes, increased </w:t>
      </w:r>
      <w:proofErr w:type="gramStart"/>
      <w:r>
        <w:t>moderately</w:t>
      </w:r>
      <w:proofErr w:type="gramEnd"/>
      <w:r>
        <w:t xml:space="preserve"> </w:t>
      </w:r>
    </w:p>
    <w:p w14:paraId="24C27555" w14:textId="77777777" w:rsidR="008F735A" w:rsidRDefault="00F84C01">
      <w:pPr>
        <w:pStyle w:val="ListParagraph"/>
        <w:keepNext/>
        <w:numPr>
          <w:ilvl w:val="0"/>
          <w:numId w:val="4"/>
        </w:numPr>
      </w:pPr>
      <w:r>
        <w:t xml:space="preserve">Yes, increased </w:t>
      </w:r>
      <w:proofErr w:type="gramStart"/>
      <w:r>
        <w:t>significantly</w:t>
      </w:r>
      <w:proofErr w:type="gramEnd"/>
      <w:r>
        <w:t xml:space="preserve"> </w:t>
      </w:r>
    </w:p>
    <w:p w14:paraId="24C27556" w14:textId="77777777" w:rsidR="008F735A" w:rsidRDefault="00F84C01">
      <w:pPr>
        <w:pStyle w:val="ListParagraph"/>
        <w:keepNext/>
        <w:numPr>
          <w:ilvl w:val="0"/>
          <w:numId w:val="4"/>
        </w:numPr>
      </w:pPr>
      <w:r>
        <w:t xml:space="preserve">Don’t </w:t>
      </w:r>
      <w:proofErr w:type="gramStart"/>
      <w:r>
        <w:t>know</w:t>
      </w:r>
      <w:proofErr w:type="gramEnd"/>
      <w:r>
        <w:t xml:space="preserve"> </w:t>
      </w:r>
    </w:p>
    <w:p w14:paraId="24C27557" w14:textId="77777777" w:rsidR="008F735A" w:rsidRDefault="008F735A"/>
    <w:p w14:paraId="24C27558" w14:textId="77777777" w:rsidR="008F735A" w:rsidRDefault="008F735A">
      <w:pPr>
        <w:pStyle w:val="QuestionSeparator"/>
      </w:pPr>
    </w:p>
    <w:p w14:paraId="24C27559" w14:textId="77777777" w:rsidR="008F735A" w:rsidRDefault="008F735A"/>
    <w:p w14:paraId="24C2755A" w14:textId="77777777" w:rsidR="008F735A" w:rsidRDefault="00F84C01">
      <w:pPr>
        <w:keepNext/>
      </w:pPr>
      <w:r>
        <w:t>Comments about changes to your student recruitment efforts:</w:t>
      </w:r>
    </w:p>
    <w:p w14:paraId="24C2755B" w14:textId="77777777" w:rsidR="008F735A" w:rsidRDefault="00F84C01">
      <w:pPr>
        <w:pStyle w:val="TextEntryLine"/>
        <w:ind w:firstLine="400"/>
      </w:pPr>
      <w:r>
        <w:t>________________________________________________________________</w:t>
      </w:r>
    </w:p>
    <w:p w14:paraId="24C2755C" w14:textId="77777777" w:rsidR="008F735A" w:rsidRDefault="008F735A"/>
    <w:p w14:paraId="24C2755D" w14:textId="77777777" w:rsidR="008F735A" w:rsidRDefault="008F735A">
      <w:pPr>
        <w:pStyle w:val="QuestionSeparator"/>
      </w:pPr>
    </w:p>
    <w:p w14:paraId="24C27561" w14:textId="77777777" w:rsidR="008F735A" w:rsidRDefault="00F84C01">
      <w:r>
        <w:br w:type="page"/>
      </w:r>
    </w:p>
    <w:p w14:paraId="24C27562" w14:textId="77777777" w:rsidR="008F735A" w:rsidRDefault="008F735A"/>
    <w:p w14:paraId="24C27563" w14:textId="77777777" w:rsidR="008F735A" w:rsidRDefault="00F84C01">
      <w:pPr>
        <w:keepNext/>
      </w:pPr>
      <w:r>
        <w:t>Please answer the following questions about graduation</w:t>
      </w:r>
    </w:p>
    <w:p w14:paraId="24C27564" w14:textId="77777777" w:rsidR="008F735A" w:rsidRDefault="008F735A"/>
    <w:p w14:paraId="24C27565" w14:textId="77777777" w:rsidR="008F735A" w:rsidRDefault="008F735A">
      <w:pPr>
        <w:pStyle w:val="QuestionSeparator"/>
      </w:pPr>
    </w:p>
    <w:p w14:paraId="24C27566" w14:textId="77777777" w:rsidR="008F735A" w:rsidRDefault="008F735A"/>
    <w:p w14:paraId="24C27567" w14:textId="77777777" w:rsidR="008F735A" w:rsidRDefault="00F84C01">
      <w:pPr>
        <w:keepNext/>
      </w:pPr>
      <w:r>
        <w:t>Has your graduation rate changed over the last 5 years?</w:t>
      </w:r>
    </w:p>
    <w:p w14:paraId="24C27568" w14:textId="77777777" w:rsidR="008F735A" w:rsidRDefault="00F84C01">
      <w:pPr>
        <w:pStyle w:val="ListParagraph"/>
        <w:keepNext/>
        <w:numPr>
          <w:ilvl w:val="0"/>
          <w:numId w:val="4"/>
        </w:numPr>
      </w:pPr>
      <w:r>
        <w:t xml:space="preserve">Yes, decreased </w:t>
      </w:r>
      <w:proofErr w:type="gramStart"/>
      <w:r>
        <w:t>significantly</w:t>
      </w:r>
      <w:proofErr w:type="gramEnd"/>
      <w:r>
        <w:t xml:space="preserve"> </w:t>
      </w:r>
    </w:p>
    <w:p w14:paraId="24C27569" w14:textId="77777777" w:rsidR="008F735A" w:rsidRDefault="00F84C01">
      <w:pPr>
        <w:pStyle w:val="ListParagraph"/>
        <w:keepNext/>
        <w:numPr>
          <w:ilvl w:val="0"/>
          <w:numId w:val="4"/>
        </w:numPr>
      </w:pPr>
      <w:r>
        <w:t xml:space="preserve">Yes, decreased </w:t>
      </w:r>
      <w:proofErr w:type="gramStart"/>
      <w:r>
        <w:t>moderately</w:t>
      </w:r>
      <w:proofErr w:type="gramEnd"/>
      <w:r>
        <w:t xml:space="preserve"> </w:t>
      </w:r>
    </w:p>
    <w:p w14:paraId="24C2756A" w14:textId="77777777" w:rsidR="008F735A" w:rsidRDefault="00F84C01">
      <w:pPr>
        <w:pStyle w:val="ListParagraph"/>
        <w:keepNext/>
        <w:numPr>
          <w:ilvl w:val="0"/>
          <w:numId w:val="4"/>
        </w:numPr>
      </w:pPr>
      <w:r>
        <w:t xml:space="preserve">Yes, decreased </w:t>
      </w:r>
      <w:proofErr w:type="gramStart"/>
      <w:r>
        <w:t>slightly</w:t>
      </w:r>
      <w:proofErr w:type="gramEnd"/>
      <w:r>
        <w:t xml:space="preserve">  </w:t>
      </w:r>
    </w:p>
    <w:p w14:paraId="24C2756B" w14:textId="77777777" w:rsidR="008F735A" w:rsidRDefault="00F84C01">
      <w:pPr>
        <w:pStyle w:val="ListParagraph"/>
        <w:keepNext/>
        <w:numPr>
          <w:ilvl w:val="0"/>
          <w:numId w:val="4"/>
        </w:numPr>
      </w:pPr>
      <w:r>
        <w:t xml:space="preserve">No, stayed the </w:t>
      </w:r>
      <w:proofErr w:type="gramStart"/>
      <w:r>
        <w:t>same</w:t>
      </w:r>
      <w:proofErr w:type="gramEnd"/>
      <w:r>
        <w:t xml:space="preserve"> </w:t>
      </w:r>
    </w:p>
    <w:p w14:paraId="24C2756C" w14:textId="77777777" w:rsidR="008F735A" w:rsidRDefault="00F84C01">
      <w:pPr>
        <w:pStyle w:val="ListParagraph"/>
        <w:keepNext/>
        <w:numPr>
          <w:ilvl w:val="0"/>
          <w:numId w:val="4"/>
        </w:numPr>
      </w:pPr>
      <w:r>
        <w:t xml:space="preserve">Yes,  increased </w:t>
      </w:r>
      <w:proofErr w:type="gramStart"/>
      <w:r>
        <w:t>slightly</w:t>
      </w:r>
      <w:proofErr w:type="gramEnd"/>
      <w:r>
        <w:t xml:space="preserve"> </w:t>
      </w:r>
    </w:p>
    <w:p w14:paraId="24C2756D" w14:textId="77777777" w:rsidR="008F735A" w:rsidRDefault="00F84C01">
      <w:pPr>
        <w:pStyle w:val="ListParagraph"/>
        <w:keepNext/>
        <w:numPr>
          <w:ilvl w:val="0"/>
          <w:numId w:val="4"/>
        </w:numPr>
      </w:pPr>
      <w:r>
        <w:t xml:space="preserve">Yes, increased </w:t>
      </w:r>
      <w:proofErr w:type="gramStart"/>
      <w:r>
        <w:t>moderately</w:t>
      </w:r>
      <w:proofErr w:type="gramEnd"/>
      <w:r>
        <w:t xml:space="preserve"> </w:t>
      </w:r>
    </w:p>
    <w:p w14:paraId="24C2756E" w14:textId="77777777" w:rsidR="008F735A" w:rsidRDefault="00F84C01">
      <w:pPr>
        <w:pStyle w:val="ListParagraph"/>
        <w:keepNext/>
        <w:numPr>
          <w:ilvl w:val="0"/>
          <w:numId w:val="4"/>
        </w:numPr>
      </w:pPr>
      <w:r>
        <w:t xml:space="preserve">Yes, increased </w:t>
      </w:r>
      <w:proofErr w:type="gramStart"/>
      <w:r>
        <w:t>significantly</w:t>
      </w:r>
      <w:proofErr w:type="gramEnd"/>
      <w:r>
        <w:t xml:space="preserve"> </w:t>
      </w:r>
    </w:p>
    <w:p w14:paraId="24C2756F" w14:textId="77777777" w:rsidR="008F735A" w:rsidRDefault="00F84C01">
      <w:pPr>
        <w:pStyle w:val="ListParagraph"/>
        <w:keepNext/>
        <w:numPr>
          <w:ilvl w:val="0"/>
          <w:numId w:val="4"/>
        </w:numPr>
      </w:pPr>
      <w:r>
        <w:t xml:space="preserve">Don’t </w:t>
      </w:r>
      <w:proofErr w:type="gramStart"/>
      <w:r>
        <w:t>know</w:t>
      </w:r>
      <w:proofErr w:type="gramEnd"/>
      <w:r>
        <w:t xml:space="preserve"> </w:t>
      </w:r>
    </w:p>
    <w:p w14:paraId="24C27570" w14:textId="77777777" w:rsidR="008F735A" w:rsidRDefault="008F735A"/>
    <w:p w14:paraId="24C27571" w14:textId="77777777" w:rsidR="008F735A" w:rsidRDefault="008F735A">
      <w:pPr>
        <w:pStyle w:val="QuestionSeparator"/>
      </w:pPr>
    </w:p>
    <w:p w14:paraId="24C27572" w14:textId="77777777" w:rsidR="008F735A" w:rsidRDefault="008F735A"/>
    <w:p w14:paraId="24C27573" w14:textId="77777777" w:rsidR="008F735A" w:rsidRDefault="00F84C01">
      <w:pPr>
        <w:keepNext/>
      </w:pPr>
      <w:r>
        <w:lastRenderedPageBreak/>
        <w:t xml:space="preserve">We are hoping to understand the reasons for </w:t>
      </w:r>
      <w:proofErr w:type="gramStart"/>
      <w:r>
        <w:t>a decline</w:t>
      </w:r>
      <w:proofErr w:type="gramEnd"/>
      <w:r>
        <w:t xml:space="preserve"> in graduation rates. Please indicate to what degree you feel the following aspects negatively impact graduation:</w:t>
      </w:r>
    </w:p>
    <w:tbl>
      <w:tblPr>
        <w:tblStyle w:val="QQuestionTable"/>
        <w:tblW w:w="9576" w:type="auto"/>
        <w:tblLook w:val="07E0" w:firstRow="1" w:lastRow="1" w:firstColumn="1" w:lastColumn="1" w:noHBand="1" w:noVBand="1"/>
      </w:tblPr>
      <w:tblGrid>
        <w:gridCol w:w="2005"/>
        <w:gridCol w:w="1556"/>
        <w:gridCol w:w="1488"/>
        <w:gridCol w:w="1530"/>
        <w:gridCol w:w="1543"/>
        <w:gridCol w:w="1468"/>
      </w:tblGrid>
      <w:tr w:rsidR="008F735A" w14:paraId="24C2757A" w14:textId="77777777" w:rsidTr="008F73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4C27574" w14:textId="77777777" w:rsidR="008F735A" w:rsidRDefault="008F735A">
            <w:pPr>
              <w:keepNext/>
            </w:pPr>
          </w:p>
        </w:tc>
        <w:tc>
          <w:tcPr>
            <w:tcW w:w="1596" w:type="dxa"/>
          </w:tcPr>
          <w:p w14:paraId="24C27575" w14:textId="77777777" w:rsidR="008F735A" w:rsidRDefault="00F84C01">
            <w:pPr>
              <w:cnfStyle w:val="100000000000" w:firstRow="1" w:lastRow="0" w:firstColumn="0" w:lastColumn="0" w:oddVBand="0" w:evenVBand="0" w:oddHBand="0" w:evenHBand="0" w:firstRowFirstColumn="0" w:firstRowLastColumn="0" w:lastRowFirstColumn="0" w:lastRowLastColumn="0"/>
            </w:pPr>
            <w:r>
              <w:t>No/minimal impact</w:t>
            </w:r>
          </w:p>
        </w:tc>
        <w:tc>
          <w:tcPr>
            <w:tcW w:w="1596" w:type="dxa"/>
          </w:tcPr>
          <w:p w14:paraId="24C27576" w14:textId="77777777" w:rsidR="008F735A" w:rsidRDefault="00F84C01">
            <w:pPr>
              <w:cnfStyle w:val="100000000000" w:firstRow="1" w:lastRow="0" w:firstColumn="0" w:lastColumn="0" w:oddVBand="0" w:evenVBand="0" w:oddHBand="0" w:evenHBand="0" w:firstRowFirstColumn="0" w:firstRowLastColumn="0" w:lastRowFirstColumn="0" w:lastRowLastColumn="0"/>
            </w:pPr>
            <w:r>
              <w:t>Little impact</w:t>
            </w:r>
          </w:p>
        </w:tc>
        <w:tc>
          <w:tcPr>
            <w:tcW w:w="1596" w:type="dxa"/>
          </w:tcPr>
          <w:p w14:paraId="24C27577" w14:textId="77777777" w:rsidR="008F735A" w:rsidRDefault="00F84C01">
            <w:pPr>
              <w:cnfStyle w:val="100000000000" w:firstRow="1" w:lastRow="0" w:firstColumn="0" w:lastColumn="0" w:oddVBand="0" w:evenVBand="0" w:oddHBand="0" w:evenHBand="0" w:firstRowFirstColumn="0" w:firstRowLastColumn="0" w:lastRowFirstColumn="0" w:lastRowLastColumn="0"/>
            </w:pPr>
            <w:r>
              <w:t>Moderate Impact</w:t>
            </w:r>
          </w:p>
        </w:tc>
        <w:tc>
          <w:tcPr>
            <w:tcW w:w="1596" w:type="dxa"/>
          </w:tcPr>
          <w:p w14:paraId="24C27578" w14:textId="77777777" w:rsidR="008F735A" w:rsidRDefault="00F84C01">
            <w:pPr>
              <w:cnfStyle w:val="100000000000" w:firstRow="1" w:lastRow="0" w:firstColumn="0" w:lastColumn="0" w:oddVBand="0" w:evenVBand="0" w:oddHBand="0" w:evenHBand="0" w:firstRowFirstColumn="0" w:firstRowLastColumn="0" w:lastRowFirstColumn="0" w:lastRowLastColumn="0"/>
            </w:pPr>
            <w:r>
              <w:t>Significant impact</w:t>
            </w:r>
          </w:p>
        </w:tc>
        <w:tc>
          <w:tcPr>
            <w:tcW w:w="1596" w:type="dxa"/>
          </w:tcPr>
          <w:p w14:paraId="24C27579" w14:textId="77777777" w:rsidR="008F735A" w:rsidRDefault="00F84C01">
            <w:pPr>
              <w:cnfStyle w:val="100000000000" w:firstRow="1" w:lastRow="0" w:firstColumn="0" w:lastColumn="0" w:oddVBand="0" w:evenVBand="0" w:oddHBand="0" w:evenHBand="0" w:firstRowFirstColumn="0" w:firstRowLastColumn="0" w:lastRowFirstColumn="0" w:lastRowLastColumn="0"/>
            </w:pPr>
            <w:r>
              <w:t>Don't know</w:t>
            </w:r>
          </w:p>
        </w:tc>
      </w:tr>
      <w:tr w:rsidR="008F735A" w14:paraId="24C27581" w14:textId="77777777" w:rsidTr="008F735A">
        <w:tc>
          <w:tcPr>
            <w:cnfStyle w:val="001000000000" w:firstRow="0" w:lastRow="0" w:firstColumn="1" w:lastColumn="0" w:oddVBand="0" w:evenVBand="0" w:oddHBand="0" w:evenHBand="0" w:firstRowFirstColumn="0" w:firstRowLastColumn="0" w:lastRowFirstColumn="0" w:lastRowLastColumn="0"/>
            <w:tcW w:w="1596" w:type="dxa"/>
          </w:tcPr>
          <w:p w14:paraId="24C2757B" w14:textId="77777777" w:rsidR="008F735A" w:rsidRDefault="00F84C01">
            <w:pPr>
              <w:keepNext/>
            </w:pPr>
            <w:r>
              <w:t xml:space="preserve">More students not willing/able to invest the money needed for the program </w:t>
            </w:r>
          </w:p>
        </w:tc>
        <w:tc>
          <w:tcPr>
            <w:tcW w:w="1596" w:type="dxa"/>
          </w:tcPr>
          <w:p w14:paraId="24C2757C"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7D"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7E"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7F"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80"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735A" w14:paraId="24C27588" w14:textId="77777777" w:rsidTr="008F735A">
        <w:tc>
          <w:tcPr>
            <w:cnfStyle w:val="001000000000" w:firstRow="0" w:lastRow="0" w:firstColumn="1" w:lastColumn="0" w:oddVBand="0" w:evenVBand="0" w:oddHBand="0" w:evenHBand="0" w:firstRowFirstColumn="0" w:firstRowLastColumn="0" w:lastRowFirstColumn="0" w:lastRowLastColumn="0"/>
            <w:tcW w:w="1596" w:type="dxa"/>
          </w:tcPr>
          <w:p w14:paraId="24C27582" w14:textId="77777777" w:rsidR="008F735A" w:rsidRDefault="00F84C01">
            <w:pPr>
              <w:keepNext/>
            </w:pPr>
            <w:r>
              <w:t xml:space="preserve">More students not willing/able to invest the time needed  </w:t>
            </w:r>
          </w:p>
        </w:tc>
        <w:tc>
          <w:tcPr>
            <w:tcW w:w="1596" w:type="dxa"/>
          </w:tcPr>
          <w:p w14:paraId="24C27583"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84"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85"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86"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87"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735A" w14:paraId="24C2758F" w14:textId="77777777" w:rsidTr="008F735A">
        <w:tc>
          <w:tcPr>
            <w:cnfStyle w:val="001000000000" w:firstRow="0" w:lastRow="0" w:firstColumn="1" w:lastColumn="0" w:oddVBand="0" w:evenVBand="0" w:oddHBand="0" w:evenHBand="0" w:firstRowFirstColumn="0" w:firstRowLastColumn="0" w:lastRowFirstColumn="0" w:lastRowLastColumn="0"/>
            <w:tcW w:w="1596" w:type="dxa"/>
          </w:tcPr>
          <w:p w14:paraId="24C27589" w14:textId="77777777" w:rsidR="008F735A" w:rsidRDefault="00F84C01">
            <w:pPr>
              <w:keepNext/>
            </w:pPr>
            <w:r>
              <w:t xml:space="preserve">More students uncomfortable in an academic program  </w:t>
            </w:r>
          </w:p>
        </w:tc>
        <w:tc>
          <w:tcPr>
            <w:tcW w:w="1596" w:type="dxa"/>
          </w:tcPr>
          <w:p w14:paraId="24C2758A"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8B"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8C"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8D"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8E"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735A" w14:paraId="24C27596" w14:textId="77777777" w:rsidTr="008F735A">
        <w:tc>
          <w:tcPr>
            <w:cnfStyle w:val="001000000000" w:firstRow="0" w:lastRow="0" w:firstColumn="1" w:lastColumn="0" w:oddVBand="0" w:evenVBand="0" w:oddHBand="0" w:evenHBand="0" w:firstRowFirstColumn="0" w:firstRowLastColumn="0" w:lastRowFirstColumn="0" w:lastRowLastColumn="0"/>
            <w:tcW w:w="1596" w:type="dxa"/>
          </w:tcPr>
          <w:p w14:paraId="24C27590" w14:textId="77777777" w:rsidR="008F735A" w:rsidRDefault="00F84C01">
            <w:pPr>
              <w:keepNext/>
            </w:pPr>
            <w:r>
              <w:t xml:space="preserve">More students unable to pass their classes </w:t>
            </w:r>
          </w:p>
        </w:tc>
        <w:tc>
          <w:tcPr>
            <w:tcW w:w="1596" w:type="dxa"/>
          </w:tcPr>
          <w:p w14:paraId="24C27591"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92"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93"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94"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95"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735A" w14:paraId="24C2759D" w14:textId="77777777" w:rsidTr="008F735A">
        <w:tc>
          <w:tcPr>
            <w:cnfStyle w:val="001000000000" w:firstRow="0" w:lastRow="0" w:firstColumn="1" w:lastColumn="0" w:oddVBand="0" w:evenVBand="0" w:oddHBand="0" w:evenHBand="0" w:firstRowFirstColumn="0" w:firstRowLastColumn="0" w:lastRowFirstColumn="0" w:lastRowLastColumn="0"/>
            <w:tcW w:w="1596" w:type="dxa"/>
          </w:tcPr>
          <w:p w14:paraId="24C27597" w14:textId="77777777" w:rsidR="008F735A" w:rsidRDefault="00F84C01">
            <w:pPr>
              <w:keepNext/>
            </w:pPr>
            <w:r>
              <w:t xml:space="preserve">More students with mental health challenges </w:t>
            </w:r>
          </w:p>
        </w:tc>
        <w:tc>
          <w:tcPr>
            <w:tcW w:w="1596" w:type="dxa"/>
          </w:tcPr>
          <w:p w14:paraId="24C27598"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99"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9A"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9B"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9C"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735A" w14:paraId="24C275A4" w14:textId="77777777" w:rsidTr="008F735A">
        <w:tc>
          <w:tcPr>
            <w:cnfStyle w:val="001000000000" w:firstRow="0" w:lastRow="0" w:firstColumn="1" w:lastColumn="0" w:oddVBand="0" w:evenVBand="0" w:oddHBand="0" w:evenHBand="0" w:firstRowFirstColumn="0" w:firstRowLastColumn="0" w:lastRowFirstColumn="0" w:lastRowLastColumn="0"/>
            <w:tcW w:w="1596" w:type="dxa"/>
          </w:tcPr>
          <w:p w14:paraId="24C2759E" w14:textId="77777777" w:rsidR="008F735A" w:rsidRDefault="00F84C01">
            <w:pPr>
              <w:keepNext/>
            </w:pPr>
            <w:r>
              <w:t xml:space="preserve">More students who leave because they don’t think being credentialed will lead to a substantial pay improvement versus non-credentialed work  </w:t>
            </w:r>
          </w:p>
        </w:tc>
        <w:tc>
          <w:tcPr>
            <w:tcW w:w="1596" w:type="dxa"/>
          </w:tcPr>
          <w:p w14:paraId="24C2759F"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A0"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A1"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A2"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A3"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735A" w14:paraId="24C275AB" w14:textId="77777777" w:rsidTr="008F735A">
        <w:tc>
          <w:tcPr>
            <w:cnfStyle w:val="001000000000" w:firstRow="0" w:lastRow="0" w:firstColumn="1" w:lastColumn="0" w:oddVBand="0" w:evenVBand="0" w:oddHBand="0" w:evenHBand="0" w:firstRowFirstColumn="0" w:firstRowLastColumn="0" w:lastRowFirstColumn="0" w:lastRowLastColumn="0"/>
            <w:tcW w:w="1596" w:type="dxa"/>
          </w:tcPr>
          <w:p w14:paraId="24C275A5" w14:textId="77777777" w:rsidR="008F735A" w:rsidRDefault="00F84C01">
            <w:pPr>
              <w:keepNext/>
            </w:pPr>
            <w:r>
              <w:t xml:space="preserve">More students who leave because they are not convinced being credentialed will lead to a difference in job duties when compared to non-credentialed work </w:t>
            </w:r>
          </w:p>
        </w:tc>
        <w:tc>
          <w:tcPr>
            <w:tcW w:w="1596" w:type="dxa"/>
          </w:tcPr>
          <w:p w14:paraId="24C275A6"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A7"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A8"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A9"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AA"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735A" w14:paraId="24C275B2" w14:textId="77777777" w:rsidTr="008F735A">
        <w:tc>
          <w:tcPr>
            <w:cnfStyle w:val="001000000000" w:firstRow="0" w:lastRow="0" w:firstColumn="1" w:lastColumn="0" w:oddVBand="0" w:evenVBand="0" w:oddHBand="0" w:evenHBand="0" w:firstRowFirstColumn="0" w:firstRowLastColumn="0" w:lastRowFirstColumn="0" w:lastRowLastColumn="0"/>
            <w:tcW w:w="1596" w:type="dxa"/>
          </w:tcPr>
          <w:p w14:paraId="24C275AC" w14:textId="77777777" w:rsidR="008F735A" w:rsidRDefault="00F84C01">
            <w:pPr>
              <w:keepNext/>
            </w:pPr>
            <w:r>
              <w:lastRenderedPageBreak/>
              <w:t xml:space="preserve">More students who decide this is not the career for them   </w:t>
            </w:r>
          </w:p>
        </w:tc>
        <w:tc>
          <w:tcPr>
            <w:tcW w:w="1596" w:type="dxa"/>
          </w:tcPr>
          <w:p w14:paraId="24C275AD"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AE"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AF"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B0"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B1"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735A" w14:paraId="24C275B9" w14:textId="77777777" w:rsidTr="008F735A">
        <w:tc>
          <w:tcPr>
            <w:cnfStyle w:val="001000000000" w:firstRow="0" w:lastRow="0" w:firstColumn="1" w:lastColumn="0" w:oddVBand="0" w:evenVBand="0" w:oddHBand="0" w:evenHBand="0" w:firstRowFirstColumn="0" w:firstRowLastColumn="0" w:lastRowFirstColumn="0" w:lastRowLastColumn="0"/>
            <w:tcW w:w="1596" w:type="dxa"/>
          </w:tcPr>
          <w:p w14:paraId="24C275B3" w14:textId="77777777" w:rsidR="008F735A" w:rsidRDefault="00F84C01">
            <w:pPr>
              <w:keepNext/>
            </w:pPr>
            <w:r>
              <w:t xml:space="preserve">More potential students who leave because they question the value in becoming credentialed </w:t>
            </w:r>
          </w:p>
        </w:tc>
        <w:tc>
          <w:tcPr>
            <w:tcW w:w="1596" w:type="dxa"/>
          </w:tcPr>
          <w:p w14:paraId="24C275B4"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B5"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B6"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B7"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B8"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735A" w14:paraId="24C275C0" w14:textId="77777777" w:rsidTr="008F735A">
        <w:tc>
          <w:tcPr>
            <w:cnfStyle w:val="001000000000" w:firstRow="0" w:lastRow="0" w:firstColumn="1" w:lastColumn="0" w:oddVBand="0" w:evenVBand="0" w:oddHBand="0" w:evenHBand="0" w:firstRowFirstColumn="0" w:firstRowLastColumn="0" w:lastRowFirstColumn="0" w:lastRowLastColumn="0"/>
            <w:tcW w:w="1596" w:type="dxa"/>
          </w:tcPr>
          <w:p w14:paraId="24C275BA" w14:textId="77777777" w:rsidR="008F735A" w:rsidRDefault="00F84C01">
            <w:pPr>
              <w:keepNext/>
            </w:pPr>
            <w:r>
              <w:t xml:space="preserve">More students who need more support/mentoring than is currently available    </w:t>
            </w:r>
          </w:p>
        </w:tc>
        <w:tc>
          <w:tcPr>
            <w:tcW w:w="1596" w:type="dxa"/>
          </w:tcPr>
          <w:p w14:paraId="24C275BB"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BC"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BD"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BE"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275BF"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4C275C1" w14:textId="77777777" w:rsidR="008F735A" w:rsidRDefault="008F735A"/>
    <w:p w14:paraId="24C275C2" w14:textId="77777777" w:rsidR="008F735A" w:rsidRDefault="008F735A"/>
    <w:p w14:paraId="24C275C3" w14:textId="77777777" w:rsidR="008F735A" w:rsidRDefault="008F735A">
      <w:pPr>
        <w:pStyle w:val="QuestionSeparator"/>
      </w:pPr>
    </w:p>
    <w:p w14:paraId="24C275C4" w14:textId="77777777" w:rsidR="008F735A" w:rsidRDefault="008F735A"/>
    <w:p w14:paraId="24C275C5" w14:textId="77777777" w:rsidR="008F735A" w:rsidRDefault="00F84C01">
      <w:pPr>
        <w:keepNext/>
      </w:pPr>
      <w:r>
        <w:t>Other factors you feel are negatively impacting graduation rates:</w:t>
      </w:r>
    </w:p>
    <w:p w14:paraId="24C275C6" w14:textId="77777777" w:rsidR="008F735A" w:rsidRDefault="00F84C01">
      <w:pPr>
        <w:pStyle w:val="TextEntryLine"/>
        <w:ind w:firstLine="400"/>
      </w:pPr>
      <w:r>
        <w:t>________________________________________________________________</w:t>
      </w:r>
    </w:p>
    <w:p w14:paraId="24C275C7" w14:textId="77777777" w:rsidR="008F735A" w:rsidRDefault="008F735A"/>
    <w:p w14:paraId="24C275C8" w14:textId="77777777" w:rsidR="008F735A" w:rsidRDefault="008F735A">
      <w:pPr>
        <w:pStyle w:val="QuestionSeparator"/>
      </w:pPr>
    </w:p>
    <w:p w14:paraId="24C275C9" w14:textId="77777777" w:rsidR="008F735A" w:rsidRDefault="008F735A"/>
    <w:p w14:paraId="24C275CA" w14:textId="77777777" w:rsidR="008F735A" w:rsidRDefault="00F84C01">
      <w:pPr>
        <w:keepNext/>
      </w:pPr>
      <w:r>
        <w:t>Comments about any changes/trends you have witnessed in student graduation:</w:t>
      </w:r>
    </w:p>
    <w:p w14:paraId="24C275CB" w14:textId="77777777" w:rsidR="008F735A" w:rsidRDefault="00F84C01">
      <w:pPr>
        <w:pStyle w:val="TextEntryLine"/>
        <w:ind w:firstLine="400"/>
      </w:pPr>
      <w:r>
        <w:t>________________________________________________________________</w:t>
      </w:r>
    </w:p>
    <w:p w14:paraId="24C275CC" w14:textId="77777777" w:rsidR="008F735A" w:rsidRDefault="008F735A"/>
    <w:p w14:paraId="24C275CD" w14:textId="77777777" w:rsidR="008F735A" w:rsidRDefault="008F735A">
      <w:pPr>
        <w:pStyle w:val="QuestionSeparator"/>
      </w:pPr>
    </w:p>
    <w:p w14:paraId="24C275D2" w14:textId="77777777" w:rsidR="008F735A" w:rsidRDefault="008F735A"/>
    <w:p w14:paraId="24C275D3" w14:textId="77777777" w:rsidR="008F735A" w:rsidRDefault="00F84C01">
      <w:pPr>
        <w:keepNext/>
      </w:pPr>
      <w:r>
        <w:t>Please answer the following questions about retention</w:t>
      </w:r>
    </w:p>
    <w:p w14:paraId="24C275D4" w14:textId="77777777" w:rsidR="008F735A" w:rsidRDefault="008F735A"/>
    <w:p w14:paraId="24C275D5" w14:textId="77777777" w:rsidR="008F735A" w:rsidRDefault="008F735A">
      <w:pPr>
        <w:pStyle w:val="QuestionSeparator"/>
      </w:pPr>
    </w:p>
    <w:p w14:paraId="24C275D6" w14:textId="77777777" w:rsidR="008F735A" w:rsidRDefault="008F735A"/>
    <w:p w14:paraId="24C275D7" w14:textId="77777777" w:rsidR="008F735A" w:rsidRDefault="00F84C01">
      <w:pPr>
        <w:keepNext/>
      </w:pPr>
      <w:r>
        <w:lastRenderedPageBreak/>
        <w:t>Have your student retention efforts changed in the last 5 years?</w:t>
      </w:r>
    </w:p>
    <w:p w14:paraId="24C275D8" w14:textId="77777777" w:rsidR="008F735A" w:rsidRDefault="00F84C01">
      <w:pPr>
        <w:pStyle w:val="ListParagraph"/>
        <w:keepNext/>
        <w:numPr>
          <w:ilvl w:val="0"/>
          <w:numId w:val="4"/>
        </w:numPr>
      </w:pPr>
      <w:r>
        <w:t xml:space="preserve">Yes, decreased </w:t>
      </w:r>
      <w:proofErr w:type="gramStart"/>
      <w:r>
        <w:t>significantly</w:t>
      </w:r>
      <w:proofErr w:type="gramEnd"/>
      <w:r>
        <w:t xml:space="preserve"> </w:t>
      </w:r>
    </w:p>
    <w:p w14:paraId="24C275D9" w14:textId="77777777" w:rsidR="008F735A" w:rsidRDefault="00F84C01">
      <w:pPr>
        <w:pStyle w:val="ListParagraph"/>
        <w:keepNext/>
        <w:numPr>
          <w:ilvl w:val="0"/>
          <w:numId w:val="4"/>
        </w:numPr>
      </w:pPr>
      <w:r>
        <w:t xml:space="preserve">Yes, decreased </w:t>
      </w:r>
      <w:proofErr w:type="gramStart"/>
      <w:r>
        <w:t>moderately</w:t>
      </w:r>
      <w:proofErr w:type="gramEnd"/>
      <w:r>
        <w:t xml:space="preserve"> </w:t>
      </w:r>
    </w:p>
    <w:p w14:paraId="24C275DA" w14:textId="77777777" w:rsidR="008F735A" w:rsidRDefault="00F84C01">
      <w:pPr>
        <w:pStyle w:val="ListParagraph"/>
        <w:keepNext/>
        <w:numPr>
          <w:ilvl w:val="0"/>
          <w:numId w:val="4"/>
        </w:numPr>
      </w:pPr>
      <w:r>
        <w:t xml:space="preserve">Yes, decreased </w:t>
      </w:r>
      <w:proofErr w:type="gramStart"/>
      <w:r>
        <w:t>slightly</w:t>
      </w:r>
      <w:proofErr w:type="gramEnd"/>
      <w:r>
        <w:t xml:space="preserve">  </w:t>
      </w:r>
    </w:p>
    <w:p w14:paraId="24C275DB" w14:textId="77777777" w:rsidR="008F735A" w:rsidRDefault="00F84C01">
      <w:pPr>
        <w:pStyle w:val="ListParagraph"/>
        <w:keepNext/>
        <w:numPr>
          <w:ilvl w:val="0"/>
          <w:numId w:val="4"/>
        </w:numPr>
      </w:pPr>
      <w:r>
        <w:t xml:space="preserve">No, stayed the </w:t>
      </w:r>
      <w:proofErr w:type="gramStart"/>
      <w:r>
        <w:t>same</w:t>
      </w:r>
      <w:proofErr w:type="gramEnd"/>
      <w:r>
        <w:t xml:space="preserve"> </w:t>
      </w:r>
    </w:p>
    <w:p w14:paraId="24C275DC" w14:textId="77777777" w:rsidR="008F735A" w:rsidRDefault="00F84C01">
      <w:pPr>
        <w:pStyle w:val="ListParagraph"/>
        <w:keepNext/>
        <w:numPr>
          <w:ilvl w:val="0"/>
          <w:numId w:val="4"/>
        </w:numPr>
      </w:pPr>
      <w:r>
        <w:t xml:space="preserve">Yes,  increased </w:t>
      </w:r>
      <w:proofErr w:type="gramStart"/>
      <w:r>
        <w:t>slightly</w:t>
      </w:r>
      <w:proofErr w:type="gramEnd"/>
      <w:r>
        <w:t xml:space="preserve"> </w:t>
      </w:r>
    </w:p>
    <w:p w14:paraId="24C275DD" w14:textId="77777777" w:rsidR="008F735A" w:rsidRDefault="00F84C01">
      <w:pPr>
        <w:pStyle w:val="ListParagraph"/>
        <w:keepNext/>
        <w:numPr>
          <w:ilvl w:val="0"/>
          <w:numId w:val="4"/>
        </w:numPr>
      </w:pPr>
      <w:r>
        <w:t xml:space="preserve">Yes, increased </w:t>
      </w:r>
      <w:proofErr w:type="gramStart"/>
      <w:r>
        <w:t>moderately</w:t>
      </w:r>
      <w:proofErr w:type="gramEnd"/>
      <w:r>
        <w:t xml:space="preserve"> </w:t>
      </w:r>
    </w:p>
    <w:p w14:paraId="24C275DE" w14:textId="77777777" w:rsidR="008F735A" w:rsidRDefault="00F84C01">
      <w:pPr>
        <w:pStyle w:val="ListParagraph"/>
        <w:keepNext/>
        <w:numPr>
          <w:ilvl w:val="0"/>
          <w:numId w:val="4"/>
        </w:numPr>
      </w:pPr>
      <w:r>
        <w:t xml:space="preserve">Yes, increased </w:t>
      </w:r>
      <w:proofErr w:type="gramStart"/>
      <w:r>
        <w:t>significantly</w:t>
      </w:r>
      <w:proofErr w:type="gramEnd"/>
      <w:r>
        <w:t xml:space="preserve"> </w:t>
      </w:r>
    </w:p>
    <w:p w14:paraId="24C275DF" w14:textId="77777777" w:rsidR="008F735A" w:rsidRDefault="00F84C01">
      <w:pPr>
        <w:pStyle w:val="ListParagraph"/>
        <w:keepNext/>
        <w:numPr>
          <w:ilvl w:val="0"/>
          <w:numId w:val="4"/>
        </w:numPr>
      </w:pPr>
      <w:r>
        <w:t xml:space="preserve">Don’t </w:t>
      </w:r>
      <w:proofErr w:type="gramStart"/>
      <w:r>
        <w:t>know</w:t>
      </w:r>
      <w:proofErr w:type="gramEnd"/>
      <w:r>
        <w:t xml:space="preserve"> </w:t>
      </w:r>
    </w:p>
    <w:p w14:paraId="24C275E0" w14:textId="77777777" w:rsidR="008F735A" w:rsidRDefault="008F735A"/>
    <w:p w14:paraId="24C275E1" w14:textId="77777777" w:rsidR="008F735A" w:rsidRDefault="008F735A">
      <w:pPr>
        <w:pStyle w:val="QuestionSeparator"/>
      </w:pPr>
    </w:p>
    <w:p w14:paraId="24C275E2" w14:textId="77777777" w:rsidR="008F735A" w:rsidRDefault="008F735A"/>
    <w:p w14:paraId="24C275E3" w14:textId="77777777" w:rsidR="008F735A" w:rsidRDefault="00F84C01">
      <w:pPr>
        <w:keepNext/>
      </w:pPr>
      <w:r>
        <w:t>Comments about any changes/trends you have witnessed in your student retention efforts:</w:t>
      </w:r>
    </w:p>
    <w:p w14:paraId="24C275E4" w14:textId="77777777" w:rsidR="008F735A" w:rsidRDefault="00F84C01">
      <w:pPr>
        <w:pStyle w:val="TextEntryLine"/>
        <w:ind w:firstLine="400"/>
      </w:pPr>
      <w:r>
        <w:t>________________________________________________________________</w:t>
      </w:r>
    </w:p>
    <w:p w14:paraId="24C275E5" w14:textId="77777777" w:rsidR="008F735A" w:rsidRDefault="008F735A"/>
    <w:p w14:paraId="24C275E6" w14:textId="77777777" w:rsidR="008F735A" w:rsidRDefault="008F735A">
      <w:pPr>
        <w:pStyle w:val="QuestionSeparator"/>
      </w:pPr>
    </w:p>
    <w:p w14:paraId="24C275EA" w14:textId="77777777" w:rsidR="008F735A" w:rsidRDefault="00F84C01">
      <w:r>
        <w:br w:type="page"/>
      </w:r>
    </w:p>
    <w:p w14:paraId="24C275EC" w14:textId="77777777" w:rsidR="008F735A" w:rsidRDefault="00F84C01">
      <w:pPr>
        <w:keepNext/>
      </w:pPr>
      <w:r>
        <w:lastRenderedPageBreak/>
        <w:t>Please indicate which of the following student services your school offers and how they have changed over the last 5 years.</w:t>
      </w:r>
    </w:p>
    <w:tbl>
      <w:tblPr>
        <w:tblStyle w:val="QQuestionTable"/>
        <w:tblW w:w="9576" w:type="auto"/>
        <w:tblLook w:val="07E0" w:firstRow="1" w:lastRow="1" w:firstColumn="1" w:lastColumn="1" w:noHBand="1" w:noVBand="1"/>
      </w:tblPr>
      <w:tblGrid>
        <w:gridCol w:w="2004"/>
        <w:gridCol w:w="1317"/>
        <w:gridCol w:w="1248"/>
        <w:gridCol w:w="1338"/>
        <w:gridCol w:w="1284"/>
        <w:gridCol w:w="1201"/>
        <w:gridCol w:w="1198"/>
      </w:tblGrid>
      <w:tr w:rsidR="008F735A" w14:paraId="24C275F4" w14:textId="77777777" w:rsidTr="008F73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24C275ED" w14:textId="77777777" w:rsidR="008F735A" w:rsidRDefault="008F735A">
            <w:pPr>
              <w:keepNext/>
            </w:pPr>
          </w:p>
        </w:tc>
        <w:tc>
          <w:tcPr>
            <w:tcW w:w="1368" w:type="dxa"/>
          </w:tcPr>
          <w:p w14:paraId="24C275EE" w14:textId="77777777" w:rsidR="008F735A" w:rsidRDefault="00F84C01">
            <w:pPr>
              <w:cnfStyle w:val="100000000000" w:firstRow="1" w:lastRow="0" w:firstColumn="0" w:lastColumn="0" w:oddVBand="0" w:evenVBand="0" w:oddHBand="0" w:evenHBand="0" w:firstRowFirstColumn="0" w:firstRowLastColumn="0" w:lastRowFirstColumn="0" w:lastRowLastColumn="0"/>
            </w:pPr>
            <w:r>
              <w:t>Yes, we offer this service and have increased it over the last 5 years</w:t>
            </w:r>
          </w:p>
        </w:tc>
        <w:tc>
          <w:tcPr>
            <w:tcW w:w="1368" w:type="dxa"/>
          </w:tcPr>
          <w:p w14:paraId="24C275EF" w14:textId="77777777" w:rsidR="008F735A" w:rsidRDefault="00F84C01">
            <w:pPr>
              <w:cnfStyle w:val="100000000000" w:firstRow="1" w:lastRow="0" w:firstColumn="0" w:lastColumn="0" w:oddVBand="0" w:evenVBand="0" w:oddHBand="0" w:evenHBand="0" w:firstRowFirstColumn="0" w:firstRowLastColumn="0" w:lastRowFirstColumn="0" w:lastRowLastColumn="0"/>
            </w:pPr>
            <w:r>
              <w:t>Yes, we offer this service hand it has stayed the same over the last 5 years</w:t>
            </w:r>
          </w:p>
        </w:tc>
        <w:tc>
          <w:tcPr>
            <w:tcW w:w="1368" w:type="dxa"/>
          </w:tcPr>
          <w:p w14:paraId="24C275F0" w14:textId="77777777" w:rsidR="008F735A" w:rsidRDefault="00F84C01">
            <w:pPr>
              <w:cnfStyle w:val="100000000000" w:firstRow="1" w:lastRow="0" w:firstColumn="0" w:lastColumn="0" w:oddVBand="0" w:evenVBand="0" w:oddHBand="0" w:evenHBand="0" w:firstRowFirstColumn="0" w:firstRowLastColumn="0" w:lastRowFirstColumn="0" w:lastRowLastColumn="0"/>
            </w:pPr>
            <w:r>
              <w:t>Yes, we offer this service but have decreased it over the last 5 years</w:t>
            </w:r>
          </w:p>
        </w:tc>
        <w:tc>
          <w:tcPr>
            <w:tcW w:w="1368" w:type="dxa"/>
          </w:tcPr>
          <w:p w14:paraId="24C275F1" w14:textId="77777777" w:rsidR="008F735A" w:rsidRDefault="00F84C01">
            <w:pPr>
              <w:cnfStyle w:val="100000000000" w:firstRow="1" w:lastRow="0" w:firstColumn="0" w:lastColumn="0" w:oddVBand="0" w:evenVBand="0" w:oddHBand="0" w:evenHBand="0" w:firstRowFirstColumn="0" w:firstRowLastColumn="0" w:lastRowFirstColumn="0" w:lastRowLastColumn="0"/>
            </w:pPr>
            <w:r>
              <w:t>No, but we are planning to offer</w:t>
            </w:r>
          </w:p>
        </w:tc>
        <w:tc>
          <w:tcPr>
            <w:tcW w:w="1368" w:type="dxa"/>
          </w:tcPr>
          <w:p w14:paraId="24C275F2" w14:textId="77777777" w:rsidR="008F735A" w:rsidRDefault="00F84C01">
            <w:pPr>
              <w:cnfStyle w:val="100000000000" w:firstRow="1" w:lastRow="0" w:firstColumn="0" w:lastColumn="0" w:oddVBand="0" w:evenVBand="0" w:oddHBand="0" w:evenHBand="0" w:firstRowFirstColumn="0" w:firstRowLastColumn="0" w:lastRowFirstColumn="0" w:lastRowLastColumn="0"/>
            </w:pPr>
            <w:r>
              <w:t>No, and we have no plans to offer</w:t>
            </w:r>
          </w:p>
        </w:tc>
        <w:tc>
          <w:tcPr>
            <w:tcW w:w="1368" w:type="dxa"/>
          </w:tcPr>
          <w:p w14:paraId="24C275F3" w14:textId="77777777" w:rsidR="008F735A" w:rsidRDefault="00F84C01">
            <w:pPr>
              <w:cnfStyle w:val="100000000000" w:firstRow="1" w:lastRow="0" w:firstColumn="0" w:lastColumn="0" w:oddVBand="0" w:evenVBand="0" w:oddHBand="0" w:evenHBand="0" w:firstRowFirstColumn="0" w:firstRowLastColumn="0" w:lastRowFirstColumn="0" w:lastRowLastColumn="0"/>
            </w:pPr>
            <w:r>
              <w:t>Don't know</w:t>
            </w:r>
          </w:p>
        </w:tc>
      </w:tr>
      <w:tr w:rsidR="008F735A" w14:paraId="24C275FC" w14:textId="77777777" w:rsidTr="008F735A">
        <w:tc>
          <w:tcPr>
            <w:cnfStyle w:val="001000000000" w:firstRow="0" w:lastRow="0" w:firstColumn="1" w:lastColumn="0" w:oddVBand="0" w:evenVBand="0" w:oddHBand="0" w:evenHBand="0" w:firstRowFirstColumn="0" w:firstRowLastColumn="0" w:lastRowFirstColumn="0" w:lastRowLastColumn="0"/>
            <w:tcW w:w="1368" w:type="dxa"/>
          </w:tcPr>
          <w:p w14:paraId="24C275F5" w14:textId="77777777" w:rsidR="008F735A" w:rsidRDefault="00F84C01">
            <w:pPr>
              <w:keepNext/>
            </w:pPr>
            <w:r>
              <w:t xml:space="preserve">Academic mentoring </w:t>
            </w:r>
          </w:p>
        </w:tc>
        <w:tc>
          <w:tcPr>
            <w:tcW w:w="1368" w:type="dxa"/>
          </w:tcPr>
          <w:p w14:paraId="24C275F6"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5F7"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5F8"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5F9"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5FA"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5FB"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735A" w14:paraId="24C27604" w14:textId="77777777" w:rsidTr="008F735A">
        <w:tc>
          <w:tcPr>
            <w:cnfStyle w:val="001000000000" w:firstRow="0" w:lastRow="0" w:firstColumn="1" w:lastColumn="0" w:oddVBand="0" w:evenVBand="0" w:oddHBand="0" w:evenHBand="0" w:firstRowFirstColumn="0" w:firstRowLastColumn="0" w:lastRowFirstColumn="0" w:lastRowLastColumn="0"/>
            <w:tcW w:w="1368" w:type="dxa"/>
          </w:tcPr>
          <w:p w14:paraId="24C275FD" w14:textId="77777777" w:rsidR="008F735A" w:rsidRDefault="00F84C01">
            <w:pPr>
              <w:keepNext/>
            </w:pPr>
            <w:r>
              <w:t xml:space="preserve">Financial planning support/mentoring </w:t>
            </w:r>
          </w:p>
        </w:tc>
        <w:tc>
          <w:tcPr>
            <w:tcW w:w="1368" w:type="dxa"/>
          </w:tcPr>
          <w:p w14:paraId="24C275FE"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5FF"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00"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01"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02"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03"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735A" w14:paraId="24C2760C" w14:textId="77777777" w:rsidTr="008F735A">
        <w:tc>
          <w:tcPr>
            <w:cnfStyle w:val="001000000000" w:firstRow="0" w:lastRow="0" w:firstColumn="1" w:lastColumn="0" w:oddVBand="0" w:evenVBand="0" w:oddHBand="0" w:evenHBand="0" w:firstRowFirstColumn="0" w:firstRowLastColumn="0" w:lastRowFirstColumn="0" w:lastRowLastColumn="0"/>
            <w:tcW w:w="1368" w:type="dxa"/>
          </w:tcPr>
          <w:p w14:paraId="24C27605" w14:textId="77777777" w:rsidR="008F735A" w:rsidRDefault="00F84C01">
            <w:pPr>
              <w:keepNext/>
            </w:pPr>
            <w:r>
              <w:t xml:space="preserve">Financial aid </w:t>
            </w:r>
          </w:p>
        </w:tc>
        <w:tc>
          <w:tcPr>
            <w:tcW w:w="1368" w:type="dxa"/>
          </w:tcPr>
          <w:p w14:paraId="24C27606"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07"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08"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09"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0A"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0B"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735A" w14:paraId="24C27614" w14:textId="77777777" w:rsidTr="008F735A">
        <w:tc>
          <w:tcPr>
            <w:cnfStyle w:val="001000000000" w:firstRow="0" w:lastRow="0" w:firstColumn="1" w:lastColumn="0" w:oddVBand="0" w:evenVBand="0" w:oddHBand="0" w:evenHBand="0" w:firstRowFirstColumn="0" w:firstRowLastColumn="0" w:lastRowFirstColumn="0" w:lastRowLastColumn="0"/>
            <w:tcW w:w="1368" w:type="dxa"/>
          </w:tcPr>
          <w:p w14:paraId="24C2760D" w14:textId="77777777" w:rsidR="008F735A" w:rsidRDefault="00F84C01">
            <w:pPr>
              <w:keepNext/>
            </w:pPr>
            <w:r>
              <w:t xml:space="preserve">Mental health support </w:t>
            </w:r>
          </w:p>
        </w:tc>
        <w:tc>
          <w:tcPr>
            <w:tcW w:w="1368" w:type="dxa"/>
          </w:tcPr>
          <w:p w14:paraId="24C2760E"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0F"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10"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11"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12"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13"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735A" w14:paraId="24C2761C" w14:textId="77777777" w:rsidTr="008F735A">
        <w:tc>
          <w:tcPr>
            <w:cnfStyle w:val="001000000000" w:firstRow="0" w:lastRow="0" w:firstColumn="1" w:lastColumn="0" w:oddVBand="0" w:evenVBand="0" w:oddHBand="0" w:evenHBand="0" w:firstRowFirstColumn="0" w:firstRowLastColumn="0" w:lastRowFirstColumn="0" w:lastRowLastColumn="0"/>
            <w:tcW w:w="1368" w:type="dxa"/>
          </w:tcPr>
          <w:p w14:paraId="24C27615" w14:textId="77777777" w:rsidR="008F735A" w:rsidRDefault="00F84C01">
            <w:pPr>
              <w:keepNext/>
            </w:pPr>
            <w:r>
              <w:t xml:space="preserve">Flexibility in time needed to complete program (e.g., part time, extended program, etc.) </w:t>
            </w:r>
          </w:p>
        </w:tc>
        <w:tc>
          <w:tcPr>
            <w:tcW w:w="1368" w:type="dxa"/>
          </w:tcPr>
          <w:p w14:paraId="24C27616"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17"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18"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19"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1A"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1B"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735A" w14:paraId="24C27624" w14:textId="77777777" w:rsidTr="008F735A">
        <w:tc>
          <w:tcPr>
            <w:cnfStyle w:val="001000000000" w:firstRow="0" w:lastRow="0" w:firstColumn="1" w:lastColumn="0" w:oddVBand="0" w:evenVBand="0" w:oddHBand="0" w:evenHBand="0" w:firstRowFirstColumn="0" w:firstRowLastColumn="0" w:lastRowFirstColumn="0" w:lastRowLastColumn="0"/>
            <w:tcW w:w="1368" w:type="dxa"/>
          </w:tcPr>
          <w:p w14:paraId="24C2761D" w14:textId="77777777" w:rsidR="008F735A" w:rsidRDefault="00F84C01">
            <w:pPr>
              <w:keepNext/>
            </w:pPr>
            <w:r>
              <w:t xml:space="preserve">Nighttime classes </w:t>
            </w:r>
          </w:p>
        </w:tc>
        <w:tc>
          <w:tcPr>
            <w:tcW w:w="1368" w:type="dxa"/>
          </w:tcPr>
          <w:p w14:paraId="24C2761E"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1F"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20"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21"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22"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23"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735A" w14:paraId="24C2762C" w14:textId="77777777" w:rsidTr="008F735A">
        <w:tc>
          <w:tcPr>
            <w:cnfStyle w:val="001000000000" w:firstRow="0" w:lastRow="0" w:firstColumn="1" w:lastColumn="0" w:oddVBand="0" w:evenVBand="0" w:oddHBand="0" w:evenHBand="0" w:firstRowFirstColumn="0" w:firstRowLastColumn="0" w:lastRowFirstColumn="0" w:lastRowLastColumn="0"/>
            <w:tcW w:w="1368" w:type="dxa"/>
          </w:tcPr>
          <w:p w14:paraId="24C27625" w14:textId="77777777" w:rsidR="008F735A" w:rsidRDefault="00F84C01">
            <w:pPr>
              <w:keepNext/>
            </w:pPr>
            <w:r>
              <w:t xml:space="preserve">Virtual or hybrid class options </w:t>
            </w:r>
          </w:p>
        </w:tc>
        <w:tc>
          <w:tcPr>
            <w:tcW w:w="1368" w:type="dxa"/>
          </w:tcPr>
          <w:p w14:paraId="24C27626"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27"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28"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29"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2A"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2B"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735A" w14:paraId="24C27634" w14:textId="77777777" w:rsidTr="008F735A">
        <w:tc>
          <w:tcPr>
            <w:cnfStyle w:val="001000000000" w:firstRow="0" w:lastRow="0" w:firstColumn="1" w:lastColumn="0" w:oddVBand="0" w:evenVBand="0" w:oddHBand="0" w:evenHBand="0" w:firstRowFirstColumn="0" w:firstRowLastColumn="0" w:lastRowFirstColumn="0" w:lastRowLastColumn="0"/>
            <w:tcW w:w="1368" w:type="dxa"/>
          </w:tcPr>
          <w:p w14:paraId="24C2762D" w14:textId="77777777" w:rsidR="008F735A" w:rsidRDefault="00F84C01">
            <w:pPr>
              <w:keepNext/>
            </w:pPr>
            <w:r>
              <w:t xml:space="preserve">Peer mentoring </w:t>
            </w:r>
          </w:p>
        </w:tc>
        <w:tc>
          <w:tcPr>
            <w:tcW w:w="1368" w:type="dxa"/>
          </w:tcPr>
          <w:p w14:paraId="24C2762E"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2F"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30"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31"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32"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33"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735A" w14:paraId="24C2763C" w14:textId="77777777" w:rsidTr="008F735A">
        <w:tc>
          <w:tcPr>
            <w:cnfStyle w:val="001000000000" w:firstRow="0" w:lastRow="0" w:firstColumn="1" w:lastColumn="0" w:oddVBand="0" w:evenVBand="0" w:oddHBand="0" w:evenHBand="0" w:firstRowFirstColumn="0" w:firstRowLastColumn="0" w:lastRowFirstColumn="0" w:lastRowLastColumn="0"/>
            <w:tcW w:w="1368" w:type="dxa"/>
          </w:tcPr>
          <w:p w14:paraId="24C27635" w14:textId="77777777" w:rsidR="008F735A" w:rsidRDefault="00F84C01">
            <w:pPr>
              <w:keepNext/>
            </w:pPr>
            <w:r>
              <w:t xml:space="preserve">Academic tutoring  </w:t>
            </w:r>
          </w:p>
        </w:tc>
        <w:tc>
          <w:tcPr>
            <w:tcW w:w="1368" w:type="dxa"/>
          </w:tcPr>
          <w:p w14:paraId="24C27636"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37"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38"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39"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3A"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3B"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735A" w14:paraId="24C27644" w14:textId="77777777" w:rsidTr="008F735A">
        <w:tc>
          <w:tcPr>
            <w:cnfStyle w:val="001000000000" w:firstRow="0" w:lastRow="0" w:firstColumn="1" w:lastColumn="0" w:oddVBand="0" w:evenVBand="0" w:oddHBand="0" w:evenHBand="0" w:firstRowFirstColumn="0" w:firstRowLastColumn="0" w:lastRowFirstColumn="0" w:lastRowLastColumn="0"/>
            <w:tcW w:w="1368" w:type="dxa"/>
          </w:tcPr>
          <w:p w14:paraId="24C2763D" w14:textId="77777777" w:rsidR="008F735A" w:rsidRDefault="00F84C01">
            <w:pPr>
              <w:keepNext/>
            </w:pPr>
            <w:r>
              <w:t xml:space="preserve">Job placement services  </w:t>
            </w:r>
          </w:p>
        </w:tc>
        <w:tc>
          <w:tcPr>
            <w:tcW w:w="1368" w:type="dxa"/>
          </w:tcPr>
          <w:p w14:paraId="24C2763E"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3F"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40"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41"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42"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43"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735A" w14:paraId="24C2764C" w14:textId="77777777" w:rsidTr="008F735A">
        <w:tc>
          <w:tcPr>
            <w:cnfStyle w:val="001000000000" w:firstRow="0" w:lastRow="0" w:firstColumn="1" w:lastColumn="0" w:oddVBand="0" w:evenVBand="0" w:oddHBand="0" w:evenHBand="0" w:firstRowFirstColumn="0" w:firstRowLastColumn="0" w:lastRowFirstColumn="0" w:lastRowLastColumn="0"/>
            <w:tcW w:w="1368" w:type="dxa"/>
          </w:tcPr>
          <w:p w14:paraId="24C27645" w14:textId="77777777" w:rsidR="008F735A" w:rsidRDefault="00F84C01">
            <w:pPr>
              <w:keepNext/>
            </w:pPr>
            <w:r>
              <w:t xml:space="preserve">Alumni services </w:t>
            </w:r>
          </w:p>
        </w:tc>
        <w:tc>
          <w:tcPr>
            <w:tcW w:w="1368" w:type="dxa"/>
          </w:tcPr>
          <w:p w14:paraId="24C27646"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47"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48"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49"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4A"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4B"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735A" w14:paraId="24C27654" w14:textId="77777777" w:rsidTr="008F735A">
        <w:tc>
          <w:tcPr>
            <w:cnfStyle w:val="001000000000" w:firstRow="0" w:lastRow="0" w:firstColumn="1" w:lastColumn="0" w:oddVBand="0" w:evenVBand="0" w:oddHBand="0" w:evenHBand="0" w:firstRowFirstColumn="0" w:firstRowLastColumn="0" w:lastRowFirstColumn="0" w:lastRowLastColumn="0"/>
            <w:tcW w:w="1368" w:type="dxa"/>
          </w:tcPr>
          <w:p w14:paraId="24C2764D" w14:textId="77777777" w:rsidR="008F735A" w:rsidRDefault="00F84C01">
            <w:pPr>
              <w:keepNext/>
            </w:pPr>
            <w:r>
              <w:lastRenderedPageBreak/>
              <w:t xml:space="preserve">Internships </w:t>
            </w:r>
          </w:p>
        </w:tc>
        <w:tc>
          <w:tcPr>
            <w:tcW w:w="1368" w:type="dxa"/>
          </w:tcPr>
          <w:p w14:paraId="24C2764E"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4F"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50"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51"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52"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53"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F735A" w14:paraId="24C2765C" w14:textId="77777777" w:rsidTr="008F735A">
        <w:tc>
          <w:tcPr>
            <w:cnfStyle w:val="001000000000" w:firstRow="0" w:lastRow="0" w:firstColumn="1" w:lastColumn="0" w:oddVBand="0" w:evenVBand="0" w:oddHBand="0" w:evenHBand="0" w:firstRowFirstColumn="0" w:firstRowLastColumn="0" w:lastRowFirstColumn="0" w:lastRowLastColumn="0"/>
            <w:tcW w:w="1368" w:type="dxa"/>
          </w:tcPr>
          <w:p w14:paraId="24C27655" w14:textId="77777777" w:rsidR="008F735A" w:rsidRDefault="00F84C01">
            <w:pPr>
              <w:keepNext/>
            </w:pPr>
            <w:r>
              <w:t xml:space="preserve">Student housing options </w:t>
            </w:r>
          </w:p>
        </w:tc>
        <w:tc>
          <w:tcPr>
            <w:tcW w:w="1368" w:type="dxa"/>
          </w:tcPr>
          <w:p w14:paraId="24C27656"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57"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58"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59"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5A"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C2765B" w14:textId="77777777" w:rsidR="008F735A" w:rsidRDefault="008F735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4C2765D" w14:textId="77777777" w:rsidR="008F735A" w:rsidRDefault="008F735A"/>
    <w:p w14:paraId="24C2765E" w14:textId="77777777" w:rsidR="008F735A" w:rsidRDefault="008F735A"/>
    <w:p w14:paraId="24C2765F" w14:textId="77777777" w:rsidR="008F735A" w:rsidRDefault="008F735A">
      <w:pPr>
        <w:pStyle w:val="QuestionSeparator"/>
      </w:pPr>
    </w:p>
    <w:p w14:paraId="24C27660" w14:textId="77777777" w:rsidR="008F735A" w:rsidRDefault="008F735A"/>
    <w:p w14:paraId="24C27661" w14:textId="77777777" w:rsidR="008F735A" w:rsidRDefault="00F84C01">
      <w:pPr>
        <w:keepNext/>
      </w:pPr>
      <w:r>
        <w:t>Other student services your school offers:</w:t>
      </w:r>
    </w:p>
    <w:p w14:paraId="24C27662" w14:textId="77777777" w:rsidR="008F735A" w:rsidRDefault="00F84C01">
      <w:pPr>
        <w:pStyle w:val="TextEntryLine"/>
        <w:ind w:firstLine="400"/>
      </w:pPr>
      <w:r>
        <w:t>________________________________________________________________</w:t>
      </w:r>
    </w:p>
    <w:p w14:paraId="24C27663" w14:textId="77777777" w:rsidR="008F735A" w:rsidRDefault="008F735A"/>
    <w:p w14:paraId="24C27664" w14:textId="77777777" w:rsidR="008F735A" w:rsidRDefault="008F735A">
      <w:pPr>
        <w:pStyle w:val="QuestionSeparator"/>
      </w:pPr>
    </w:p>
    <w:p w14:paraId="24C27665" w14:textId="77777777" w:rsidR="008F735A" w:rsidRDefault="008F735A"/>
    <w:p w14:paraId="24C27666" w14:textId="77777777" w:rsidR="008F735A" w:rsidRDefault="00F84C01">
      <w:pPr>
        <w:keepNext/>
      </w:pPr>
      <w:r>
        <w:t>Comments about any changes/trends you have witnessed in student services:</w:t>
      </w:r>
    </w:p>
    <w:p w14:paraId="24C27667" w14:textId="77777777" w:rsidR="008F735A" w:rsidRDefault="00F84C01">
      <w:pPr>
        <w:pStyle w:val="TextEntryLine"/>
        <w:ind w:firstLine="400"/>
      </w:pPr>
      <w:r>
        <w:t>________________________________________________________________</w:t>
      </w:r>
    </w:p>
    <w:p w14:paraId="24C27668" w14:textId="77777777" w:rsidR="008F735A" w:rsidRDefault="008F735A"/>
    <w:p w14:paraId="24C27669" w14:textId="77777777" w:rsidR="008F735A" w:rsidRDefault="008F735A">
      <w:pPr>
        <w:pStyle w:val="QuestionSeparator"/>
      </w:pPr>
    </w:p>
    <w:p w14:paraId="24C2766E" w14:textId="77777777" w:rsidR="008F735A" w:rsidRDefault="008F735A"/>
    <w:p w14:paraId="24C2766F" w14:textId="77777777" w:rsidR="008F735A" w:rsidRDefault="00F84C01">
      <w:pPr>
        <w:keepNext/>
      </w:pPr>
      <w:r>
        <w:t xml:space="preserve">Please indicate the </w:t>
      </w:r>
      <w:proofErr w:type="gramStart"/>
      <w:r>
        <w:t>percent</w:t>
      </w:r>
      <w:proofErr w:type="gramEnd"/>
      <w:r>
        <w:t xml:space="preserve"> of students (first time test takers) who have passed the VTNE for the following years.</w:t>
      </w:r>
    </w:p>
    <w:p w14:paraId="24C27670" w14:textId="77777777" w:rsidR="008F735A" w:rsidRDefault="008F735A"/>
    <w:p w14:paraId="24C27671" w14:textId="77777777" w:rsidR="008F735A" w:rsidRDefault="008F735A">
      <w:pPr>
        <w:pStyle w:val="QuestionSeparator"/>
      </w:pPr>
    </w:p>
    <w:p w14:paraId="24C27673" w14:textId="77777777" w:rsidR="008F735A" w:rsidRDefault="00F84C01">
      <w:pPr>
        <w:keepNext/>
      </w:pPr>
      <w:r>
        <w:t>Percent of students (first time test takers) who have passed the VTNE in 2022:</w:t>
      </w:r>
    </w:p>
    <w:p w14:paraId="24C27674" w14:textId="77777777" w:rsidR="008F735A" w:rsidRDefault="00F84C01">
      <w:pPr>
        <w:pStyle w:val="ListParagraph"/>
        <w:keepNext/>
        <w:numPr>
          <w:ilvl w:val="0"/>
          <w:numId w:val="4"/>
        </w:numPr>
      </w:pPr>
      <w:r>
        <w:t xml:space="preserve">100% </w:t>
      </w:r>
    </w:p>
    <w:p w14:paraId="24C27675" w14:textId="77777777" w:rsidR="008F735A" w:rsidRDefault="00F84C01">
      <w:pPr>
        <w:pStyle w:val="ListParagraph"/>
        <w:keepNext/>
        <w:numPr>
          <w:ilvl w:val="0"/>
          <w:numId w:val="4"/>
        </w:numPr>
      </w:pPr>
      <w:r>
        <w:t xml:space="preserve">90% - 99% </w:t>
      </w:r>
    </w:p>
    <w:p w14:paraId="24C27676" w14:textId="77777777" w:rsidR="008F735A" w:rsidRDefault="00F84C01">
      <w:pPr>
        <w:pStyle w:val="ListParagraph"/>
        <w:keepNext/>
        <w:numPr>
          <w:ilvl w:val="0"/>
          <w:numId w:val="4"/>
        </w:numPr>
      </w:pPr>
      <w:r>
        <w:t xml:space="preserve">80% - 89% </w:t>
      </w:r>
    </w:p>
    <w:p w14:paraId="24C27677" w14:textId="77777777" w:rsidR="008F735A" w:rsidRDefault="00F84C01">
      <w:pPr>
        <w:pStyle w:val="ListParagraph"/>
        <w:keepNext/>
        <w:numPr>
          <w:ilvl w:val="0"/>
          <w:numId w:val="4"/>
        </w:numPr>
      </w:pPr>
      <w:r>
        <w:t xml:space="preserve">70% - 79% </w:t>
      </w:r>
    </w:p>
    <w:p w14:paraId="24C27678" w14:textId="77777777" w:rsidR="008F735A" w:rsidRDefault="00F84C01">
      <w:pPr>
        <w:pStyle w:val="ListParagraph"/>
        <w:keepNext/>
        <w:numPr>
          <w:ilvl w:val="0"/>
          <w:numId w:val="4"/>
        </w:numPr>
      </w:pPr>
      <w:r>
        <w:t xml:space="preserve">60% - 69% </w:t>
      </w:r>
    </w:p>
    <w:p w14:paraId="24C27679" w14:textId="77777777" w:rsidR="008F735A" w:rsidRDefault="00F84C01">
      <w:pPr>
        <w:pStyle w:val="ListParagraph"/>
        <w:keepNext/>
        <w:numPr>
          <w:ilvl w:val="0"/>
          <w:numId w:val="4"/>
        </w:numPr>
      </w:pPr>
      <w:r>
        <w:t xml:space="preserve">50% - 59% </w:t>
      </w:r>
    </w:p>
    <w:p w14:paraId="24C2767A" w14:textId="77777777" w:rsidR="008F735A" w:rsidRDefault="00F84C01">
      <w:pPr>
        <w:pStyle w:val="ListParagraph"/>
        <w:keepNext/>
        <w:numPr>
          <w:ilvl w:val="0"/>
          <w:numId w:val="4"/>
        </w:numPr>
      </w:pPr>
      <w:r>
        <w:t xml:space="preserve">Less than 50% </w:t>
      </w:r>
    </w:p>
    <w:p w14:paraId="24C2767B" w14:textId="77777777" w:rsidR="008F735A" w:rsidRDefault="00F84C01">
      <w:pPr>
        <w:pStyle w:val="ListParagraph"/>
        <w:keepNext/>
        <w:numPr>
          <w:ilvl w:val="0"/>
          <w:numId w:val="4"/>
        </w:numPr>
      </w:pPr>
      <w:r>
        <w:t xml:space="preserve">Don’t </w:t>
      </w:r>
      <w:proofErr w:type="gramStart"/>
      <w:r>
        <w:t>know</w:t>
      </w:r>
      <w:proofErr w:type="gramEnd"/>
      <w:r>
        <w:t xml:space="preserve">  </w:t>
      </w:r>
    </w:p>
    <w:p w14:paraId="24C2767C" w14:textId="77777777" w:rsidR="008F735A" w:rsidRDefault="008F735A"/>
    <w:p w14:paraId="24C2767D" w14:textId="77777777" w:rsidR="008F735A" w:rsidRDefault="008F735A">
      <w:pPr>
        <w:pStyle w:val="QuestionSeparator"/>
      </w:pPr>
    </w:p>
    <w:p w14:paraId="24C2767E" w14:textId="77777777" w:rsidR="008F735A" w:rsidRDefault="008F735A"/>
    <w:p w14:paraId="24C2767F" w14:textId="77777777" w:rsidR="008F735A" w:rsidRDefault="00F84C01">
      <w:pPr>
        <w:keepNext/>
      </w:pPr>
      <w:r>
        <w:t>Percent of students (first time test takers) who have passed the VTNE in 2021:</w:t>
      </w:r>
    </w:p>
    <w:p w14:paraId="24C27680" w14:textId="77777777" w:rsidR="008F735A" w:rsidRDefault="00F84C01">
      <w:pPr>
        <w:pStyle w:val="ListParagraph"/>
        <w:keepNext/>
        <w:numPr>
          <w:ilvl w:val="0"/>
          <w:numId w:val="4"/>
        </w:numPr>
      </w:pPr>
      <w:r>
        <w:t xml:space="preserve">100% </w:t>
      </w:r>
    </w:p>
    <w:p w14:paraId="24C27681" w14:textId="77777777" w:rsidR="008F735A" w:rsidRDefault="00F84C01">
      <w:pPr>
        <w:pStyle w:val="ListParagraph"/>
        <w:keepNext/>
        <w:numPr>
          <w:ilvl w:val="0"/>
          <w:numId w:val="4"/>
        </w:numPr>
      </w:pPr>
      <w:r>
        <w:t xml:space="preserve">90% - 99% </w:t>
      </w:r>
    </w:p>
    <w:p w14:paraId="24C27682" w14:textId="77777777" w:rsidR="008F735A" w:rsidRDefault="00F84C01">
      <w:pPr>
        <w:pStyle w:val="ListParagraph"/>
        <w:keepNext/>
        <w:numPr>
          <w:ilvl w:val="0"/>
          <w:numId w:val="4"/>
        </w:numPr>
      </w:pPr>
      <w:r>
        <w:t xml:space="preserve">80% - 89% </w:t>
      </w:r>
    </w:p>
    <w:p w14:paraId="24C27683" w14:textId="77777777" w:rsidR="008F735A" w:rsidRDefault="00F84C01">
      <w:pPr>
        <w:pStyle w:val="ListParagraph"/>
        <w:keepNext/>
        <w:numPr>
          <w:ilvl w:val="0"/>
          <w:numId w:val="4"/>
        </w:numPr>
      </w:pPr>
      <w:r>
        <w:t xml:space="preserve">70% - 79% </w:t>
      </w:r>
    </w:p>
    <w:p w14:paraId="24C27684" w14:textId="77777777" w:rsidR="008F735A" w:rsidRDefault="00F84C01">
      <w:pPr>
        <w:pStyle w:val="ListParagraph"/>
        <w:keepNext/>
        <w:numPr>
          <w:ilvl w:val="0"/>
          <w:numId w:val="4"/>
        </w:numPr>
      </w:pPr>
      <w:r>
        <w:t xml:space="preserve">60% - 69% </w:t>
      </w:r>
    </w:p>
    <w:p w14:paraId="24C27685" w14:textId="77777777" w:rsidR="008F735A" w:rsidRDefault="00F84C01">
      <w:pPr>
        <w:pStyle w:val="ListParagraph"/>
        <w:keepNext/>
        <w:numPr>
          <w:ilvl w:val="0"/>
          <w:numId w:val="4"/>
        </w:numPr>
      </w:pPr>
      <w:r>
        <w:t xml:space="preserve">50% - 59% </w:t>
      </w:r>
    </w:p>
    <w:p w14:paraId="24C27686" w14:textId="77777777" w:rsidR="008F735A" w:rsidRDefault="00F84C01">
      <w:pPr>
        <w:pStyle w:val="ListParagraph"/>
        <w:keepNext/>
        <w:numPr>
          <w:ilvl w:val="0"/>
          <w:numId w:val="4"/>
        </w:numPr>
      </w:pPr>
      <w:r>
        <w:t xml:space="preserve">Less than 50% </w:t>
      </w:r>
    </w:p>
    <w:p w14:paraId="24C27687" w14:textId="77777777" w:rsidR="008F735A" w:rsidRDefault="00F84C01">
      <w:pPr>
        <w:pStyle w:val="ListParagraph"/>
        <w:keepNext/>
        <w:numPr>
          <w:ilvl w:val="0"/>
          <w:numId w:val="4"/>
        </w:numPr>
      </w:pPr>
      <w:r>
        <w:t xml:space="preserve">Don’t </w:t>
      </w:r>
      <w:proofErr w:type="gramStart"/>
      <w:r>
        <w:t>know</w:t>
      </w:r>
      <w:proofErr w:type="gramEnd"/>
      <w:r>
        <w:t xml:space="preserve">  </w:t>
      </w:r>
    </w:p>
    <w:p w14:paraId="24C27688" w14:textId="77777777" w:rsidR="008F735A" w:rsidRDefault="008F735A"/>
    <w:p w14:paraId="24C27689" w14:textId="77777777" w:rsidR="008F735A" w:rsidRDefault="008F735A">
      <w:pPr>
        <w:pStyle w:val="QuestionSeparator"/>
      </w:pPr>
    </w:p>
    <w:p w14:paraId="24C2768A" w14:textId="77777777" w:rsidR="008F735A" w:rsidRDefault="008F735A"/>
    <w:p w14:paraId="24C2768B" w14:textId="77777777" w:rsidR="008F735A" w:rsidRDefault="00F84C01">
      <w:pPr>
        <w:keepNext/>
      </w:pPr>
      <w:r>
        <w:t>Percent of students (first time test takers) who have passed the VTNE in 2020:</w:t>
      </w:r>
    </w:p>
    <w:p w14:paraId="24C2768C" w14:textId="77777777" w:rsidR="008F735A" w:rsidRDefault="00F84C01">
      <w:pPr>
        <w:pStyle w:val="ListParagraph"/>
        <w:keepNext/>
        <w:numPr>
          <w:ilvl w:val="0"/>
          <w:numId w:val="4"/>
        </w:numPr>
      </w:pPr>
      <w:r>
        <w:t xml:space="preserve">100% </w:t>
      </w:r>
    </w:p>
    <w:p w14:paraId="24C2768D" w14:textId="77777777" w:rsidR="008F735A" w:rsidRDefault="00F84C01">
      <w:pPr>
        <w:pStyle w:val="ListParagraph"/>
        <w:keepNext/>
        <w:numPr>
          <w:ilvl w:val="0"/>
          <w:numId w:val="4"/>
        </w:numPr>
      </w:pPr>
      <w:r>
        <w:t xml:space="preserve">90% - 99% </w:t>
      </w:r>
    </w:p>
    <w:p w14:paraId="24C2768E" w14:textId="77777777" w:rsidR="008F735A" w:rsidRDefault="00F84C01">
      <w:pPr>
        <w:pStyle w:val="ListParagraph"/>
        <w:keepNext/>
        <w:numPr>
          <w:ilvl w:val="0"/>
          <w:numId w:val="4"/>
        </w:numPr>
      </w:pPr>
      <w:r>
        <w:t xml:space="preserve">80% - 89% </w:t>
      </w:r>
    </w:p>
    <w:p w14:paraId="24C2768F" w14:textId="77777777" w:rsidR="008F735A" w:rsidRDefault="00F84C01">
      <w:pPr>
        <w:pStyle w:val="ListParagraph"/>
        <w:keepNext/>
        <w:numPr>
          <w:ilvl w:val="0"/>
          <w:numId w:val="4"/>
        </w:numPr>
      </w:pPr>
      <w:r>
        <w:t xml:space="preserve">70% - 79% </w:t>
      </w:r>
    </w:p>
    <w:p w14:paraId="24C27690" w14:textId="77777777" w:rsidR="008F735A" w:rsidRDefault="00F84C01">
      <w:pPr>
        <w:pStyle w:val="ListParagraph"/>
        <w:keepNext/>
        <w:numPr>
          <w:ilvl w:val="0"/>
          <w:numId w:val="4"/>
        </w:numPr>
      </w:pPr>
      <w:r>
        <w:t xml:space="preserve">60% - 69% </w:t>
      </w:r>
    </w:p>
    <w:p w14:paraId="24C27691" w14:textId="77777777" w:rsidR="008F735A" w:rsidRDefault="00F84C01">
      <w:pPr>
        <w:pStyle w:val="ListParagraph"/>
        <w:keepNext/>
        <w:numPr>
          <w:ilvl w:val="0"/>
          <w:numId w:val="4"/>
        </w:numPr>
      </w:pPr>
      <w:r>
        <w:t xml:space="preserve">50% - 59% </w:t>
      </w:r>
    </w:p>
    <w:p w14:paraId="24C27692" w14:textId="77777777" w:rsidR="008F735A" w:rsidRDefault="00F84C01">
      <w:pPr>
        <w:pStyle w:val="ListParagraph"/>
        <w:keepNext/>
        <w:numPr>
          <w:ilvl w:val="0"/>
          <w:numId w:val="4"/>
        </w:numPr>
      </w:pPr>
      <w:r>
        <w:t xml:space="preserve">Less than 50% </w:t>
      </w:r>
    </w:p>
    <w:p w14:paraId="24C27693" w14:textId="77777777" w:rsidR="008F735A" w:rsidRDefault="00F84C01">
      <w:pPr>
        <w:pStyle w:val="ListParagraph"/>
        <w:keepNext/>
        <w:numPr>
          <w:ilvl w:val="0"/>
          <w:numId w:val="4"/>
        </w:numPr>
      </w:pPr>
      <w:r>
        <w:t xml:space="preserve">Don’t </w:t>
      </w:r>
      <w:proofErr w:type="gramStart"/>
      <w:r>
        <w:t>know</w:t>
      </w:r>
      <w:proofErr w:type="gramEnd"/>
      <w:r>
        <w:t xml:space="preserve">  </w:t>
      </w:r>
    </w:p>
    <w:p w14:paraId="24C27694" w14:textId="77777777" w:rsidR="008F735A" w:rsidRDefault="008F735A"/>
    <w:p w14:paraId="24C27695" w14:textId="77777777" w:rsidR="008F735A" w:rsidRDefault="008F735A">
      <w:pPr>
        <w:pStyle w:val="QuestionSeparator"/>
      </w:pPr>
    </w:p>
    <w:p w14:paraId="24C27696" w14:textId="77777777" w:rsidR="008F735A" w:rsidRDefault="008F735A"/>
    <w:p w14:paraId="24C27697" w14:textId="77777777" w:rsidR="008F735A" w:rsidRDefault="00F84C01">
      <w:pPr>
        <w:keepNext/>
      </w:pPr>
      <w:r>
        <w:lastRenderedPageBreak/>
        <w:t>Percent  of students (first time test takers) who have passed the VTNE in 2019:</w:t>
      </w:r>
    </w:p>
    <w:p w14:paraId="24C27698" w14:textId="77777777" w:rsidR="008F735A" w:rsidRDefault="00F84C01">
      <w:pPr>
        <w:pStyle w:val="ListParagraph"/>
        <w:keepNext/>
        <w:numPr>
          <w:ilvl w:val="0"/>
          <w:numId w:val="4"/>
        </w:numPr>
      </w:pPr>
      <w:r>
        <w:t xml:space="preserve">100% </w:t>
      </w:r>
    </w:p>
    <w:p w14:paraId="24C27699" w14:textId="77777777" w:rsidR="008F735A" w:rsidRDefault="00F84C01">
      <w:pPr>
        <w:pStyle w:val="ListParagraph"/>
        <w:keepNext/>
        <w:numPr>
          <w:ilvl w:val="0"/>
          <w:numId w:val="4"/>
        </w:numPr>
      </w:pPr>
      <w:r>
        <w:t xml:space="preserve">90% 99% </w:t>
      </w:r>
    </w:p>
    <w:p w14:paraId="24C2769A" w14:textId="77777777" w:rsidR="008F735A" w:rsidRDefault="00F84C01">
      <w:pPr>
        <w:pStyle w:val="ListParagraph"/>
        <w:keepNext/>
        <w:numPr>
          <w:ilvl w:val="0"/>
          <w:numId w:val="4"/>
        </w:numPr>
      </w:pPr>
      <w:r>
        <w:t xml:space="preserve">80% - 89% </w:t>
      </w:r>
    </w:p>
    <w:p w14:paraId="24C2769B" w14:textId="77777777" w:rsidR="008F735A" w:rsidRDefault="00F84C01">
      <w:pPr>
        <w:pStyle w:val="ListParagraph"/>
        <w:keepNext/>
        <w:numPr>
          <w:ilvl w:val="0"/>
          <w:numId w:val="4"/>
        </w:numPr>
      </w:pPr>
      <w:r>
        <w:t xml:space="preserve">70% - 79% </w:t>
      </w:r>
    </w:p>
    <w:p w14:paraId="24C2769C" w14:textId="77777777" w:rsidR="008F735A" w:rsidRDefault="00F84C01">
      <w:pPr>
        <w:pStyle w:val="ListParagraph"/>
        <w:keepNext/>
        <w:numPr>
          <w:ilvl w:val="0"/>
          <w:numId w:val="4"/>
        </w:numPr>
      </w:pPr>
      <w:r>
        <w:t xml:space="preserve">60% - 69% </w:t>
      </w:r>
    </w:p>
    <w:p w14:paraId="24C2769D" w14:textId="77777777" w:rsidR="008F735A" w:rsidRDefault="00F84C01">
      <w:pPr>
        <w:pStyle w:val="ListParagraph"/>
        <w:keepNext/>
        <w:numPr>
          <w:ilvl w:val="0"/>
          <w:numId w:val="4"/>
        </w:numPr>
      </w:pPr>
      <w:r>
        <w:t xml:space="preserve">50% - 59% </w:t>
      </w:r>
    </w:p>
    <w:p w14:paraId="24C2769E" w14:textId="77777777" w:rsidR="008F735A" w:rsidRDefault="00F84C01">
      <w:pPr>
        <w:pStyle w:val="ListParagraph"/>
        <w:keepNext/>
        <w:numPr>
          <w:ilvl w:val="0"/>
          <w:numId w:val="4"/>
        </w:numPr>
      </w:pPr>
      <w:r>
        <w:t xml:space="preserve">Less than 50% </w:t>
      </w:r>
    </w:p>
    <w:p w14:paraId="24C2769F" w14:textId="77777777" w:rsidR="008F735A" w:rsidRDefault="00F84C01">
      <w:pPr>
        <w:pStyle w:val="ListParagraph"/>
        <w:keepNext/>
        <w:numPr>
          <w:ilvl w:val="0"/>
          <w:numId w:val="4"/>
        </w:numPr>
      </w:pPr>
      <w:r>
        <w:t xml:space="preserve">Don’t </w:t>
      </w:r>
      <w:proofErr w:type="gramStart"/>
      <w:r>
        <w:t>know</w:t>
      </w:r>
      <w:proofErr w:type="gramEnd"/>
      <w:r>
        <w:t xml:space="preserve">  </w:t>
      </w:r>
    </w:p>
    <w:p w14:paraId="24C276A0" w14:textId="77777777" w:rsidR="008F735A" w:rsidRDefault="008F735A"/>
    <w:p w14:paraId="24C276A1" w14:textId="77777777" w:rsidR="008F735A" w:rsidRDefault="008F735A">
      <w:pPr>
        <w:pStyle w:val="QuestionSeparator"/>
      </w:pPr>
    </w:p>
    <w:p w14:paraId="24C276A2" w14:textId="77777777" w:rsidR="008F735A" w:rsidRDefault="008F735A"/>
    <w:p w14:paraId="24C276A3" w14:textId="77777777" w:rsidR="008F735A" w:rsidRDefault="00F84C01">
      <w:pPr>
        <w:keepNext/>
      </w:pPr>
      <w:r>
        <w:t>Percent  of students (first time test takers) who have passed the VTNE in 2018:</w:t>
      </w:r>
    </w:p>
    <w:p w14:paraId="24C276A4" w14:textId="77777777" w:rsidR="008F735A" w:rsidRDefault="00F84C01">
      <w:pPr>
        <w:pStyle w:val="ListParagraph"/>
        <w:keepNext/>
        <w:numPr>
          <w:ilvl w:val="0"/>
          <w:numId w:val="4"/>
        </w:numPr>
      </w:pPr>
      <w:r>
        <w:t xml:space="preserve">100% </w:t>
      </w:r>
    </w:p>
    <w:p w14:paraId="24C276A5" w14:textId="77777777" w:rsidR="008F735A" w:rsidRDefault="00F84C01">
      <w:pPr>
        <w:pStyle w:val="ListParagraph"/>
        <w:keepNext/>
        <w:numPr>
          <w:ilvl w:val="0"/>
          <w:numId w:val="4"/>
        </w:numPr>
      </w:pPr>
      <w:r>
        <w:t xml:space="preserve">90% - 99% </w:t>
      </w:r>
    </w:p>
    <w:p w14:paraId="24C276A6" w14:textId="77777777" w:rsidR="008F735A" w:rsidRDefault="00F84C01">
      <w:pPr>
        <w:pStyle w:val="ListParagraph"/>
        <w:keepNext/>
        <w:numPr>
          <w:ilvl w:val="0"/>
          <w:numId w:val="4"/>
        </w:numPr>
      </w:pPr>
      <w:r>
        <w:t xml:space="preserve">80% - 89% </w:t>
      </w:r>
    </w:p>
    <w:p w14:paraId="24C276A7" w14:textId="77777777" w:rsidR="008F735A" w:rsidRDefault="00F84C01">
      <w:pPr>
        <w:pStyle w:val="ListParagraph"/>
        <w:keepNext/>
        <w:numPr>
          <w:ilvl w:val="0"/>
          <w:numId w:val="4"/>
        </w:numPr>
      </w:pPr>
      <w:r>
        <w:t xml:space="preserve">70%-79% </w:t>
      </w:r>
    </w:p>
    <w:p w14:paraId="24C276A8" w14:textId="77777777" w:rsidR="008F735A" w:rsidRDefault="00F84C01">
      <w:pPr>
        <w:pStyle w:val="ListParagraph"/>
        <w:keepNext/>
        <w:numPr>
          <w:ilvl w:val="0"/>
          <w:numId w:val="4"/>
        </w:numPr>
      </w:pPr>
      <w:r>
        <w:t xml:space="preserve">60% - 69% </w:t>
      </w:r>
    </w:p>
    <w:p w14:paraId="24C276A9" w14:textId="77777777" w:rsidR="008F735A" w:rsidRDefault="00F84C01">
      <w:pPr>
        <w:pStyle w:val="ListParagraph"/>
        <w:keepNext/>
        <w:numPr>
          <w:ilvl w:val="0"/>
          <w:numId w:val="4"/>
        </w:numPr>
      </w:pPr>
      <w:r>
        <w:t xml:space="preserve">50% - 59% </w:t>
      </w:r>
    </w:p>
    <w:p w14:paraId="24C276AA" w14:textId="77777777" w:rsidR="008F735A" w:rsidRDefault="00F84C01">
      <w:pPr>
        <w:pStyle w:val="ListParagraph"/>
        <w:keepNext/>
        <w:numPr>
          <w:ilvl w:val="0"/>
          <w:numId w:val="4"/>
        </w:numPr>
      </w:pPr>
      <w:r>
        <w:t xml:space="preserve">Less than 50% </w:t>
      </w:r>
    </w:p>
    <w:p w14:paraId="24C276AB" w14:textId="77777777" w:rsidR="008F735A" w:rsidRDefault="00F84C01">
      <w:pPr>
        <w:pStyle w:val="ListParagraph"/>
        <w:keepNext/>
        <w:numPr>
          <w:ilvl w:val="0"/>
          <w:numId w:val="4"/>
        </w:numPr>
      </w:pPr>
      <w:r>
        <w:t xml:space="preserve">Don’t </w:t>
      </w:r>
      <w:proofErr w:type="gramStart"/>
      <w:r>
        <w:t>know</w:t>
      </w:r>
      <w:proofErr w:type="gramEnd"/>
      <w:r>
        <w:t xml:space="preserve">  </w:t>
      </w:r>
    </w:p>
    <w:p w14:paraId="24C276AC" w14:textId="77777777" w:rsidR="008F735A" w:rsidRDefault="008F735A"/>
    <w:p w14:paraId="24C276AD" w14:textId="77777777" w:rsidR="008F735A" w:rsidRDefault="008F735A">
      <w:pPr>
        <w:pStyle w:val="QuestionSeparator"/>
      </w:pPr>
    </w:p>
    <w:p w14:paraId="24C276AE" w14:textId="77777777" w:rsidR="008F735A" w:rsidRDefault="008F735A"/>
    <w:p w14:paraId="24C276AF" w14:textId="77777777" w:rsidR="008F735A" w:rsidRDefault="00F84C01">
      <w:pPr>
        <w:keepNext/>
      </w:pPr>
      <w:r>
        <w:t>Comments about any changes/trends you have witnessed in VTNE pass rates:</w:t>
      </w:r>
    </w:p>
    <w:p w14:paraId="24C276B0" w14:textId="77777777" w:rsidR="008F735A" w:rsidRDefault="00F84C01">
      <w:pPr>
        <w:pStyle w:val="TextEntryLine"/>
        <w:ind w:firstLine="400"/>
      </w:pPr>
      <w:r>
        <w:t>________________________________________________________________</w:t>
      </w:r>
    </w:p>
    <w:p w14:paraId="24C276B1" w14:textId="77777777" w:rsidR="008F735A" w:rsidRDefault="008F735A"/>
    <w:p w14:paraId="24C276B2" w14:textId="77777777" w:rsidR="008F735A" w:rsidRDefault="008F735A">
      <w:pPr>
        <w:pStyle w:val="QuestionSeparator"/>
      </w:pPr>
    </w:p>
    <w:p w14:paraId="24C276B3" w14:textId="77777777" w:rsidR="008F735A" w:rsidRDefault="008F735A"/>
    <w:p w14:paraId="24C276B4" w14:textId="77777777" w:rsidR="008F735A" w:rsidRDefault="00F84C01">
      <w:pPr>
        <w:keepNext/>
      </w:pPr>
      <w:r>
        <w:t>Additional comments about student trends:</w:t>
      </w:r>
    </w:p>
    <w:p w14:paraId="24C276B5" w14:textId="77777777" w:rsidR="008F735A" w:rsidRDefault="00F84C01">
      <w:pPr>
        <w:pStyle w:val="TextEntryLine"/>
        <w:ind w:firstLine="400"/>
      </w:pPr>
      <w:r>
        <w:t>________________________________________________________________</w:t>
      </w:r>
    </w:p>
    <w:p w14:paraId="24C276B6" w14:textId="77777777" w:rsidR="008F735A" w:rsidRDefault="008F735A"/>
    <w:p w14:paraId="24C276B7" w14:textId="77777777" w:rsidR="008F735A" w:rsidRDefault="008F735A">
      <w:pPr>
        <w:pStyle w:val="QuestionSeparator"/>
      </w:pPr>
    </w:p>
    <w:p w14:paraId="24C276B8" w14:textId="77777777" w:rsidR="008F735A" w:rsidRDefault="008F735A"/>
    <w:p w14:paraId="24C276B9" w14:textId="77777777" w:rsidR="008F735A" w:rsidRDefault="00F84C01">
      <w:pPr>
        <w:keepNext/>
      </w:pPr>
      <w:r>
        <w:t xml:space="preserve">Thank you for your time! </w:t>
      </w:r>
      <w:r>
        <w:br/>
      </w:r>
    </w:p>
    <w:p w14:paraId="24C276BA" w14:textId="77777777" w:rsidR="008F735A" w:rsidRDefault="008F735A"/>
    <w:sectPr w:rsidR="008F735A">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C276C6" w14:textId="77777777" w:rsidR="00F84C01" w:rsidRDefault="00F84C01">
      <w:pPr>
        <w:spacing w:line="240" w:lineRule="auto"/>
      </w:pPr>
      <w:r>
        <w:separator/>
      </w:r>
    </w:p>
  </w:endnote>
  <w:endnote w:type="continuationSeparator" w:id="0">
    <w:p w14:paraId="24C276C8" w14:textId="77777777" w:rsidR="00F84C01" w:rsidRDefault="00F84C0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C276BE" w14:textId="77777777" w:rsidR="00F84C01" w:rsidRDefault="00F84C01"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24C276BF" w14:textId="77777777" w:rsidR="00F84C01" w:rsidRDefault="00F84C01"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C276C0" w14:textId="77777777" w:rsidR="00F84C01" w:rsidRDefault="00F84C01"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24C276C1" w14:textId="77777777" w:rsidR="00F84C01" w:rsidRDefault="00F84C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C276C2" w14:textId="77777777" w:rsidR="00F84C01" w:rsidRDefault="00F84C01">
      <w:pPr>
        <w:spacing w:line="240" w:lineRule="auto"/>
      </w:pPr>
      <w:r>
        <w:separator/>
      </w:r>
    </w:p>
  </w:footnote>
  <w:footnote w:type="continuationSeparator" w:id="0">
    <w:p w14:paraId="24C276C4" w14:textId="77777777" w:rsidR="00F84C01" w:rsidRDefault="00F84C0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C276CA" w14:textId="77777777" w:rsidR="00F84C01" w:rsidRDefault="00F84C01">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499537127">
    <w:abstractNumId w:val="2"/>
  </w:num>
  <w:num w:numId="2" w16cid:durableId="1869950946">
    <w:abstractNumId w:val="1"/>
  </w:num>
  <w:num w:numId="3" w16cid:durableId="320161676">
    <w:abstractNumId w:val="3"/>
  </w:num>
  <w:num w:numId="4" w16cid:durableId="17624136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8F735A"/>
    <w:rsid w:val="00B70267"/>
    <w:rsid w:val="00F22B15"/>
    <w:rsid w:val="00F84C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C27481"/>
  <w15:docId w15:val="{A19E8E33-EDBA-48D8-BF0D-4F5F55AB98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7</Pages>
  <Words>1507</Words>
  <Characters>8594</Characters>
  <Application>Microsoft Office Word</Application>
  <DocSecurity>0</DocSecurity>
  <Lines>71</Lines>
  <Paragraphs>20</Paragraphs>
  <ScaleCrop>false</ScaleCrop>
  <Company>Qualtrics</Company>
  <LinksUpToDate>false</LinksUpToDate>
  <CharactersWithSpaces>10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eterinary Technician Programs</dc:title>
  <dc:subject/>
  <dc:creator>Qualtrics</dc:creator>
  <cp:keywords/>
  <dc:description/>
  <cp:lastModifiedBy>Kogan,Lori</cp:lastModifiedBy>
  <cp:revision>2</cp:revision>
  <dcterms:created xsi:type="dcterms:W3CDTF">2024-03-14T17:57:00Z</dcterms:created>
  <dcterms:modified xsi:type="dcterms:W3CDTF">2024-03-14T17:59:00Z</dcterms:modified>
</cp:coreProperties>
</file>